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22BE0" w14:textId="63991F54" w:rsidR="00B62D9E" w:rsidRDefault="00153824" w:rsidP="00C60F95">
      <w:pPr>
        <w:spacing w:line="480" w:lineRule="auto"/>
      </w:pPr>
      <w:r>
        <w:rPr>
          <w:b/>
        </w:rPr>
        <w:t>S1</w:t>
      </w:r>
      <w:r w:rsidR="00B62D9E">
        <w:rPr>
          <w:b/>
        </w:rPr>
        <w:t xml:space="preserve"> Appendix</w:t>
      </w:r>
      <w:r w:rsidR="001F17A0">
        <w:rPr>
          <w:b/>
        </w:rPr>
        <w:t>.</w:t>
      </w:r>
      <w:r w:rsidR="00C60F95">
        <w:rPr>
          <w:b/>
        </w:rPr>
        <w:t xml:space="preserve"> </w:t>
      </w:r>
      <w:proofErr w:type="gramStart"/>
      <w:r>
        <w:rPr>
          <w:b/>
        </w:rPr>
        <w:t>Figure A</w:t>
      </w:r>
      <w:r w:rsidR="00B62D9E">
        <w:t>.</w:t>
      </w:r>
      <w:r w:rsidR="00B62D9E" w:rsidRPr="002F5A35">
        <w:t xml:space="preserve"> Distribution of </w:t>
      </w:r>
      <w:r w:rsidR="00B62D9E" w:rsidRPr="002F5A35">
        <w:rPr>
          <w:i/>
        </w:rPr>
        <w:t>d’</w:t>
      </w:r>
      <w:r w:rsidR="00B62D9E" w:rsidRPr="002F5A35">
        <w:t xml:space="preserve"> values for plants and </w:t>
      </w:r>
      <w:proofErr w:type="spellStart"/>
      <w:r w:rsidR="00B62D9E" w:rsidRPr="002F5A35">
        <w:t>frugivores</w:t>
      </w:r>
      <w:proofErr w:type="spellEnd"/>
      <w:r w:rsidR="00B62D9E" w:rsidRPr="002F5A35">
        <w:t>.</w:t>
      </w:r>
      <w:proofErr w:type="gramEnd"/>
      <w:r w:rsidR="00B62D9E" w:rsidRPr="002F5A35">
        <w:t xml:space="preserve"> Note that the distribution of </w:t>
      </w:r>
      <w:r w:rsidR="00B62D9E" w:rsidRPr="002F5A35">
        <w:rPr>
          <w:i/>
        </w:rPr>
        <w:t>d’</w:t>
      </w:r>
      <w:r w:rsidR="00B62D9E" w:rsidRPr="002F5A35">
        <w:t xml:space="preserve"> for </w:t>
      </w:r>
      <w:proofErr w:type="spellStart"/>
      <w:r w:rsidR="00B62D9E" w:rsidRPr="002F5A35">
        <w:t>frugivore</w:t>
      </w:r>
      <w:proofErr w:type="spellEnd"/>
      <w:r w:rsidR="00B62D9E" w:rsidRPr="002F5A35">
        <w:t xml:space="preserve"> animals is around intermediate values. For plants, the distribution of </w:t>
      </w:r>
      <w:r w:rsidR="00B62D9E" w:rsidRPr="002F5A35">
        <w:rPr>
          <w:i/>
        </w:rPr>
        <w:t>d’</w:t>
      </w:r>
      <w:r w:rsidR="00B62D9E" w:rsidRPr="002F5A35">
        <w:t xml:space="preserve"> is skewed towards values indicating specialization, however half of the plants showed values of intermediate specialization.</w:t>
      </w:r>
    </w:p>
    <w:p w14:paraId="5DBA2BC8" w14:textId="77777777" w:rsidR="00964828" w:rsidRDefault="00964828" w:rsidP="00C60F95">
      <w:pPr>
        <w:spacing w:line="480" w:lineRule="auto"/>
      </w:pPr>
    </w:p>
    <w:p w14:paraId="4A2E77CA" w14:textId="77777777" w:rsidR="00964828" w:rsidRPr="00C60F95" w:rsidRDefault="00964828" w:rsidP="00C60F95">
      <w:pPr>
        <w:spacing w:line="480" w:lineRule="auto"/>
        <w:rPr>
          <w:b/>
        </w:rPr>
      </w:pPr>
    </w:p>
    <w:p w14:paraId="73B65BF1" w14:textId="77777777" w:rsidR="00B62D9E" w:rsidRDefault="00FC5F14" w:rsidP="00F411B3">
      <w:pPr>
        <w:spacing w:line="480" w:lineRule="auto"/>
        <w:rPr>
          <w:b/>
        </w:rPr>
      </w:pPr>
      <w:r>
        <w:rPr>
          <w:b/>
          <w:noProof/>
          <w:lang w:val="es-ES" w:eastAsia="es-ES"/>
        </w:rPr>
        <w:drawing>
          <wp:inline distT="0" distB="0" distL="0" distR="0" wp14:anchorId="2D569FCD" wp14:editId="6F3D48DF">
            <wp:extent cx="5611495" cy="2286282"/>
            <wp:effectExtent l="25400" t="0" r="190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286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22B68" w14:textId="77777777" w:rsidR="00B62D9E" w:rsidRDefault="00B62D9E" w:rsidP="00F411B3">
      <w:pPr>
        <w:spacing w:line="480" w:lineRule="auto"/>
        <w:rPr>
          <w:b/>
        </w:rPr>
      </w:pPr>
    </w:p>
    <w:p w14:paraId="2677FC31" w14:textId="77777777" w:rsidR="00B62D9E" w:rsidRDefault="00B62D9E" w:rsidP="00F411B3">
      <w:pPr>
        <w:spacing w:line="480" w:lineRule="auto"/>
        <w:rPr>
          <w:b/>
        </w:rPr>
      </w:pPr>
    </w:p>
    <w:p w14:paraId="64129B3F" w14:textId="77777777" w:rsidR="00B62D9E" w:rsidRDefault="00B62D9E" w:rsidP="00F411B3">
      <w:pPr>
        <w:spacing w:line="480" w:lineRule="auto"/>
        <w:rPr>
          <w:b/>
        </w:rPr>
      </w:pPr>
    </w:p>
    <w:p w14:paraId="38DAA99C" w14:textId="77777777" w:rsidR="00964828" w:rsidRDefault="00964828" w:rsidP="00F411B3">
      <w:pPr>
        <w:spacing w:line="480" w:lineRule="auto"/>
        <w:rPr>
          <w:b/>
        </w:rPr>
      </w:pPr>
    </w:p>
    <w:p w14:paraId="37A9AAD3" w14:textId="77777777" w:rsidR="00B62D9E" w:rsidRDefault="00B62D9E" w:rsidP="00F411B3">
      <w:pPr>
        <w:spacing w:line="480" w:lineRule="auto"/>
        <w:rPr>
          <w:b/>
        </w:rPr>
      </w:pPr>
    </w:p>
    <w:p w14:paraId="030B42BD" w14:textId="77777777" w:rsidR="00B62D9E" w:rsidRDefault="00B62D9E" w:rsidP="00F411B3">
      <w:pPr>
        <w:spacing w:line="480" w:lineRule="auto"/>
        <w:rPr>
          <w:b/>
        </w:rPr>
      </w:pPr>
    </w:p>
    <w:p w14:paraId="620BF738" w14:textId="77777777" w:rsidR="00B62D9E" w:rsidRDefault="00B62D9E" w:rsidP="00F411B3">
      <w:pPr>
        <w:spacing w:line="480" w:lineRule="auto"/>
        <w:rPr>
          <w:b/>
        </w:rPr>
      </w:pPr>
    </w:p>
    <w:p w14:paraId="0017FFC8" w14:textId="77777777" w:rsidR="00B62D9E" w:rsidRDefault="00B62D9E" w:rsidP="00F411B3">
      <w:pPr>
        <w:spacing w:line="480" w:lineRule="auto"/>
        <w:rPr>
          <w:b/>
        </w:rPr>
      </w:pPr>
    </w:p>
    <w:p w14:paraId="33BC5D5F" w14:textId="77777777" w:rsidR="00B62D9E" w:rsidRDefault="00B62D9E" w:rsidP="00F411B3">
      <w:pPr>
        <w:spacing w:line="480" w:lineRule="auto"/>
        <w:rPr>
          <w:b/>
        </w:rPr>
      </w:pPr>
    </w:p>
    <w:p w14:paraId="5C56C474" w14:textId="77777777" w:rsidR="00B62D9E" w:rsidRDefault="00B62D9E" w:rsidP="00F411B3">
      <w:pPr>
        <w:spacing w:line="480" w:lineRule="auto"/>
        <w:rPr>
          <w:b/>
        </w:rPr>
      </w:pPr>
    </w:p>
    <w:p w14:paraId="07BB6D70" w14:textId="77777777" w:rsidR="00B62D9E" w:rsidRDefault="00B62D9E" w:rsidP="00F411B3">
      <w:pPr>
        <w:spacing w:line="480" w:lineRule="auto"/>
        <w:rPr>
          <w:b/>
        </w:rPr>
      </w:pPr>
    </w:p>
    <w:p w14:paraId="3C620641" w14:textId="15C39CBD" w:rsidR="00F411B3" w:rsidRPr="001E4B44" w:rsidRDefault="00153824" w:rsidP="00F411B3">
      <w:pPr>
        <w:spacing w:line="480" w:lineRule="auto"/>
      </w:pPr>
      <w:r>
        <w:rPr>
          <w:b/>
        </w:rPr>
        <w:lastRenderedPageBreak/>
        <w:t>S1</w:t>
      </w:r>
      <w:r w:rsidR="00E21410">
        <w:rPr>
          <w:b/>
        </w:rPr>
        <w:t xml:space="preserve"> Appendix.</w:t>
      </w:r>
      <w:r w:rsidR="00C60F95">
        <w:rPr>
          <w:b/>
        </w:rPr>
        <w:t xml:space="preserve"> </w:t>
      </w:r>
      <w:r w:rsidR="00F411B3" w:rsidRPr="000F002C">
        <w:rPr>
          <w:b/>
        </w:rPr>
        <w:t xml:space="preserve">Table </w:t>
      </w:r>
      <w:r>
        <w:rPr>
          <w:b/>
        </w:rPr>
        <w:t>A</w:t>
      </w:r>
      <w:r w:rsidR="00F411B3">
        <w:t>. Patterns of phylogenetic ensemble for the plant species studied, according to the Net Related</w:t>
      </w:r>
      <w:r w:rsidR="0047650A">
        <w:t>ness</w:t>
      </w:r>
      <w:r w:rsidR="00F411B3">
        <w:t xml:space="preserve"> Index (NRI). Significantly aggregated (positive NRI values) and over-dispersed (negative) patterns are highlighted in the last column.</w:t>
      </w:r>
    </w:p>
    <w:p w14:paraId="1796B7AB" w14:textId="77777777" w:rsidR="00F411B3" w:rsidRPr="001E4B44" w:rsidRDefault="00F411B3" w:rsidP="00F411B3">
      <w:pPr>
        <w:spacing w:line="480" w:lineRule="auto"/>
      </w:pPr>
    </w:p>
    <w:tbl>
      <w:tblPr>
        <w:tblW w:w="7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320"/>
        <w:gridCol w:w="1320"/>
        <w:gridCol w:w="1320"/>
      </w:tblGrid>
      <w:tr w:rsidR="00F411B3" w:rsidRPr="001E4B44" w14:paraId="0C49DA9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DC9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proofErr w:type="spellStart"/>
            <w:r w:rsidRPr="001E4B44">
              <w:rPr>
                <w:color w:val="000000"/>
                <w:lang w:val="es-ES" w:eastAsia="es-ES"/>
              </w:rPr>
              <w:t>Speci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1D11" w14:textId="77777777" w:rsidR="00F411B3" w:rsidRPr="001E4B44" w:rsidRDefault="00C60F95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N</w:t>
            </w:r>
            <w:r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="00F411B3" w:rsidRPr="001E4B44">
              <w:rPr>
                <w:color w:val="000000"/>
                <w:lang w:val="es-ES" w:eastAsia="es-ES"/>
              </w:rPr>
              <w:t>tax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118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N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6282" w14:textId="77777777" w:rsidR="00F411B3" w:rsidRPr="001E4B44" w:rsidRDefault="00C60F95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</w:t>
            </w:r>
          </w:p>
        </w:tc>
      </w:tr>
      <w:tr w:rsidR="00F411B3" w:rsidRPr="001E4B44" w14:paraId="22DF6A4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7428" w14:textId="1299C340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Alibert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="00153824">
              <w:rPr>
                <w:i/>
                <w:color w:val="000000"/>
                <w:lang w:val="es-ES" w:eastAsia="es-ES"/>
              </w:rPr>
              <w:t xml:space="preserve">cf.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hadranth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E21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A79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A6D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</w:tr>
      <w:tr w:rsidR="00F411B3" w:rsidRPr="001E4B44" w14:paraId="4E7FFB0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46B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Apeib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spe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A0C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676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FA1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2</w:t>
            </w:r>
          </w:p>
        </w:tc>
      </w:tr>
      <w:tr w:rsidR="00F411B3" w:rsidRPr="001E4B44" w14:paraId="14C202D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EC6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Brosim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licastr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C90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6EA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D79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</w:tr>
      <w:tr w:rsidR="00F411B3" w:rsidRPr="001E4B44" w14:paraId="1A0DE16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C2E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Brosim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uianens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2A5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AFA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A36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</w:tr>
      <w:tr w:rsidR="00F411B3" w:rsidRPr="001E4B44" w14:paraId="099BEFD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47E5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Brosim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actescen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F25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88E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5C83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7</w:t>
            </w:r>
          </w:p>
        </w:tc>
      </w:tr>
      <w:tr w:rsidR="00F411B3" w:rsidRPr="001E4B44" w14:paraId="2827435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2A2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Burser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inver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CC0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C77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BAD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</w:tr>
      <w:tr w:rsidR="00F411B3" w:rsidRPr="001E4B44" w14:paraId="7C0C719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0134A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asear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cule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C2D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A9F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1AB6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7</w:t>
            </w:r>
          </w:p>
        </w:tc>
      </w:tr>
      <w:tr w:rsidR="00F411B3" w:rsidRPr="001E4B44" w14:paraId="33BCB9A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6D8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Castill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ule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569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E58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6F1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02E2504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C52E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ayapon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ranatens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788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FF2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5DC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0</w:t>
            </w:r>
          </w:p>
        </w:tc>
      </w:tr>
      <w:tr w:rsidR="00F411B3" w:rsidRPr="001E4B44" w14:paraId="300BC3F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2AA7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crop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englerian</w:t>
            </w:r>
            <w:r w:rsidR="00C60F95">
              <w:rPr>
                <w:i/>
                <w:color w:val="000000"/>
                <w:lang w:val="es-ES" w:eastAsia="es-ES"/>
              </w:rPr>
              <w:t>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1C5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088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2C3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7</w:t>
            </w:r>
          </w:p>
        </w:tc>
      </w:tr>
      <w:tr w:rsidR="00F411B3" w:rsidRPr="001E4B44" w14:paraId="0801EC28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FAD2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crop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embrana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375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B68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2BC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8</w:t>
            </w:r>
          </w:p>
        </w:tc>
      </w:tr>
      <w:tr w:rsidR="00F411B3" w:rsidRPr="001E4B44" w14:paraId="2F472CE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731A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crop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ciadophy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58B9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870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3F6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20D7688A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D6B5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lti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chipp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BA3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AF5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657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8</w:t>
            </w:r>
          </w:p>
        </w:tc>
      </w:tr>
      <w:tr w:rsidR="00F411B3" w:rsidRPr="001E4B44" w14:paraId="461F1E6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359A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str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racemos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02A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92D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231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9</w:t>
            </w:r>
          </w:p>
        </w:tc>
      </w:tr>
      <w:tr w:rsidR="00F411B3" w:rsidRPr="001E4B44" w14:paraId="1567815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D7E4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lus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nigroline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1F7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152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6B7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1</w:t>
            </w:r>
          </w:p>
        </w:tc>
      </w:tr>
      <w:tr w:rsidR="00F411B3" w:rsidRPr="001E4B44" w14:paraId="4F841CF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704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lus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almici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F17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395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D4D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7</w:t>
            </w:r>
          </w:p>
        </w:tc>
      </w:tr>
      <w:tr w:rsidR="00F411B3" w:rsidRPr="001E4B44" w14:paraId="446A57BA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30A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oussapo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orthoneu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4E1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610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807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2</w:t>
            </w:r>
          </w:p>
        </w:tc>
      </w:tr>
      <w:tr w:rsidR="00F411B3" w:rsidRPr="001E4B44" w14:paraId="2F589F8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4AE5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repidosperm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rhoifoli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023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D03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1FE6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6</w:t>
            </w:r>
          </w:p>
        </w:tc>
      </w:tr>
      <w:tr w:rsidR="00F411B3" w:rsidRPr="001E4B44" w14:paraId="410F4780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0517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lastRenderedPageBreak/>
              <w:t>Dendropanax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caucan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42E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B7E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31E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9</w:t>
            </w:r>
          </w:p>
        </w:tc>
      </w:tr>
      <w:tr w:rsidR="00F411B3" w:rsidRPr="001E4B44" w14:paraId="2DADA89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CD59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Eugeni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nesioti</w:t>
            </w:r>
            <w:r>
              <w:rPr>
                <w:i/>
                <w:color w:val="000000"/>
                <w:lang w:val="es-ES" w:eastAsia="es-ES"/>
              </w:rPr>
              <w:t>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8CA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9FE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5B12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0B99BFF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933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Ficus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davidsion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D5A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9A3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50C8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1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0</w:t>
            </w:r>
          </w:p>
        </w:tc>
      </w:tr>
      <w:tr w:rsidR="00F411B3" w:rsidRPr="001E4B44" w14:paraId="12868E34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3F5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Ficus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insipi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AAF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9AB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3E7F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</w:tr>
      <w:tr w:rsidR="00F411B3" w:rsidRPr="001E4B44" w14:paraId="157D440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1F75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Ficus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phenophy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98A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288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6F72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1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0</w:t>
            </w:r>
          </w:p>
        </w:tc>
      </w:tr>
      <w:tr w:rsidR="00F411B3" w:rsidRPr="001E4B44" w14:paraId="1376192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862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Garcin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acrophy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7C4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D3B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C91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1</w:t>
            </w:r>
          </w:p>
        </w:tc>
      </w:tr>
      <w:tr w:rsidR="00F411B3" w:rsidRPr="001E4B44" w14:paraId="1CB65A4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9D93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Guare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uidon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D0E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89E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6E8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9</w:t>
            </w:r>
          </w:p>
        </w:tc>
      </w:tr>
      <w:tr w:rsidR="00F411B3" w:rsidRPr="001E4B44" w14:paraId="10E4FDC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2299" w14:textId="19DB7164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Guatter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="00153824">
              <w:rPr>
                <w:i/>
                <w:color w:val="000000"/>
                <w:lang w:val="es-ES" w:eastAsia="es-ES"/>
              </w:rPr>
              <w:t xml:space="preserve">cf.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unct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020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941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367C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99</w:t>
            </w:r>
          </w:p>
        </w:tc>
      </w:tr>
      <w:tr w:rsidR="00F411B3" w:rsidRPr="001E4B44" w14:paraId="7B78CC0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8C43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Gustavi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hexapet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B43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8B1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387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</w:tr>
      <w:tr w:rsidR="00F411B3" w:rsidRPr="001E4B44" w14:paraId="3666E1A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1B3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Helicostyli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toment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D6A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F3E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7986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211BBA7A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B5A39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Henriettell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fissanthe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0A0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C02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890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6</w:t>
            </w:r>
          </w:p>
        </w:tc>
      </w:tr>
      <w:tr w:rsidR="00F411B3" w:rsidRPr="001E4B44" w14:paraId="3363019B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8C73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Hyeronim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lchorneoid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DF1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0C0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BCE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3</w:t>
            </w:r>
          </w:p>
        </w:tc>
      </w:tr>
      <w:tr w:rsidR="00F411B3" w:rsidRPr="001E4B44" w14:paraId="27469A7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1568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Hymena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oblongifol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1E6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9A9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C94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4</w:t>
            </w:r>
          </w:p>
        </w:tc>
      </w:tr>
      <w:tr w:rsidR="00F411B3" w:rsidRPr="001E4B44" w14:paraId="7CBB1B8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8F7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acre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A5B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7E1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562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5</w:t>
            </w:r>
          </w:p>
        </w:tc>
      </w:tr>
      <w:tr w:rsidR="00F411B3" w:rsidRPr="001E4B44" w14:paraId="156BC7B4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6343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croceph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CAF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615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419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</w:tr>
      <w:tr w:rsidR="00F411B3" w:rsidRPr="001E4B44" w14:paraId="7637880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098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alb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32C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AE6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72C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</w:tr>
      <w:tr w:rsidR="00F411B3" w:rsidRPr="001E4B44" w14:paraId="557E4CA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2373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olivace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C18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2E3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A31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4</w:t>
            </w:r>
          </w:p>
        </w:tc>
      </w:tr>
      <w:tr w:rsidR="00F411B3" w:rsidRPr="001E4B44" w14:paraId="0707E9B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6B14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edul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BD2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4CD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BFC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8</w:t>
            </w:r>
          </w:p>
        </w:tc>
      </w:tr>
      <w:tr w:rsidR="00F411B3" w:rsidRPr="001E4B44" w14:paraId="76B079DB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D77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Iryanther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aev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BCB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3D3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DE78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97</w:t>
            </w:r>
          </w:p>
        </w:tc>
      </w:tr>
      <w:tr w:rsidR="00F411B3" w:rsidRPr="001E4B44" w14:paraId="6F04FBD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C5B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Jacarat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digit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BA6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A87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5C54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693BB58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AA7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Laet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corymbulos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595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804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E31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4</w:t>
            </w:r>
          </w:p>
        </w:tc>
      </w:tr>
      <w:tr w:rsidR="00F411B3" w:rsidRPr="001E4B44" w14:paraId="724AC60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D84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Laet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proc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0CA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91D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4FF8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</w:tr>
      <w:tr w:rsidR="00F411B3" w:rsidRPr="001E4B44" w14:paraId="4694AAD0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4C50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Leon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lycycarp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703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5E3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6B2E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4A2F9EFB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C501" w14:textId="705F7A15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lastRenderedPageBreak/>
              <w:t>Maytenu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="00153824">
              <w:rPr>
                <w:i/>
                <w:color w:val="000000"/>
                <w:lang w:val="es-ES" w:eastAsia="es-ES"/>
              </w:rPr>
              <w:t xml:space="preserve">cf.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acrocarp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903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4EB3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921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525D4AC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D65B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Nectandr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embranace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2C5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B45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5AA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4</w:t>
            </w:r>
          </w:p>
        </w:tc>
      </w:tr>
      <w:tr w:rsidR="00F411B3" w:rsidRPr="001E4B44" w14:paraId="15E3A95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B8E3" w14:textId="3E41762D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Ne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="00153824">
              <w:rPr>
                <w:i/>
                <w:color w:val="000000"/>
                <w:lang w:val="es-ES" w:eastAsia="es-ES"/>
              </w:rPr>
              <w:t>aff</w:t>
            </w:r>
            <w:proofErr w:type="spellEnd"/>
            <w:r w:rsidR="00153824">
              <w:rPr>
                <w:i/>
                <w:color w:val="000000"/>
                <w:lang w:val="es-ES" w:eastAsia="es-ES"/>
              </w:rPr>
              <w:t xml:space="preserve">. </w:t>
            </w:r>
            <w:r w:rsidRPr="001E4B44">
              <w:rPr>
                <w:i/>
                <w:color w:val="000000"/>
                <w:lang w:val="es-ES" w:eastAsia="es-ES"/>
              </w:rPr>
              <w:t>lax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BB8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D6F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3A7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7</w:t>
            </w:r>
          </w:p>
        </w:tc>
      </w:tr>
      <w:tr w:rsidR="00F411B3" w:rsidRPr="001E4B44" w14:paraId="15DBC01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6A5B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Ocot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ongifol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0E6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947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1CD4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99</w:t>
            </w:r>
          </w:p>
        </w:tc>
      </w:tr>
      <w:tr w:rsidR="00F411B3" w:rsidRPr="001E4B44" w14:paraId="4523F33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17DB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Ocot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oblong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F19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2CA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E35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</w:tr>
      <w:tr w:rsidR="00F411B3" w:rsidRPr="001E4B44" w14:paraId="74BEFD8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B18B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Oenocarpu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batau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5E12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B10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058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7</w:t>
            </w:r>
          </w:p>
        </w:tc>
      </w:tr>
      <w:tr w:rsidR="00F411B3" w:rsidRPr="001E4B44" w14:paraId="00F7BE7A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7E2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Oxandr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ediocr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956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3D7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6B1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4</w:t>
            </w:r>
          </w:p>
        </w:tc>
      </w:tr>
      <w:tr w:rsidR="00F411B3" w:rsidRPr="001E4B44" w14:paraId="1D4E7A2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0A7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ouroum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bicol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31C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98D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C87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7</w:t>
            </w:r>
          </w:p>
        </w:tc>
      </w:tr>
      <w:tr w:rsidR="00F411B3" w:rsidRPr="001E4B44" w14:paraId="220218E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62A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ouroum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etiolul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C8D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9DD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5B15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4</w:t>
            </w:r>
          </w:p>
        </w:tc>
      </w:tr>
      <w:tr w:rsidR="00F411B3" w:rsidRPr="001E4B44" w14:paraId="78F9CE3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714A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outer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caimit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FFE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D02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56F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7</w:t>
            </w:r>
          </w:p>
        </w:tc>
      </w:tr>
      <w:tr w:rsidR="00F411B3" w:rsidRPr="001E4B44" w14:paraId="02BD9C2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072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outer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proc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1D7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43F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2DE0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0840296A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68D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roti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labrescen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EB8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833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027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8</w:t>
            </w:r>
          </w:p>
        </w:tc>
      </w:tr>
      <w:tr w:rsidR="00F411B3" w:rsidRPr="001E4B44" w14:paraId="06DE578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7D3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roti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agotian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235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E917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E89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1</w:t>
            </w:r>
          </w:p>
        </w:tc>
      </w:tr>
      <w:tr w:rsidR="00F411B3" w:rsidRPr="001E4B44" w14:paraId="43F2F7FC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B77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seudolmed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hirsu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4F7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4BC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AAD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</w:tr>
      <w:tr w:rsidR="00F411B3" w:rsidRPr="001E4B44" w14:paraId="216F9A0B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5E6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seudolmed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aevig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954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20D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5DC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37952B0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652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seudomalm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dielsia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264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046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B28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3</w:t>
            </w:r>
          </w:p>
        </w:tc>
      </w:tr>
      <w:tr w:rsidR="00F411B3" w:rsidRPr="001E4B44" w14:paraId="6EA8DDB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54EE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sittacanthu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cucullar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2C0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65F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3841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4</w:t>
            </w:r>
          </w:p>
        </w:tc>
      </w:tr>
      <w:tr w:rsidR="00F411B3" w:rsidRPr="001E4B44" w14:paraId="111332C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C57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Rhodostemonodaphne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ynand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2AF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28A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7FD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9</w:t>
            </w:r>
          </w:p>
        </w:tc>
      </w:tr>
      <w:tr w:rsidR="00F411B3" w:rsidRPr="001E4B44" w14:paraId="01EC1CC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9D57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api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aurifoli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CA0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3E7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809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9</w:t>
            </w:r>
          </w:p>
        </w:tc>
      </w:tr>
      <w:tr w:rsidR="00F411B3" w:rsidRPr="001E4B44" w14:paraId="54159F5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0F6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ocrat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exorrhiz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9C7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4F7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2D5A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4</w:t>
            </w:r>
          </w:p>
        </w:tc>
      </w:tr>
      <w:tr w:rsidR="00F411B3" w:rsidRPr="001E4B44" w14:paraId="242D9F0C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0860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ouroub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ympet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2C0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057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04D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0</w:t>
            </w:r>
          </w:p>
        </w:tc>
      </w:tr>
      <w:tr w:rsidR="00F411B3" w:rsidRPr="001E4B44" w14:paraId="116DEA7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5B6A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pondia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omb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EB2F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B10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7C4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030D032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B66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pondia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venulos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A1C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41B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CAB3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6061F78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C07F" w14:textId="0346629B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lastRenderedPageBreak/>
              <w:t>Swartz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="00153824">
              <w:rPr>
                <w:i/>
                <w:color w:val="000000"/>
                <w:lang w:val="es-ES" w:eastAsia="es-ES"/>
              </w:rPr>
              <w:t>aff</w:t>
            </w:r>
            <w:proofErr w:type="spellEnd"/>
            <w:r w:rsidR="00153824">
              <w:rPr>
                <w:i/>
                <w:color w:val="000000"/>
                <w:lang w:val="es-ES" w:eastAsia="es-ES"/>
              </w:rPr>
              <w:t xml:space="preserve">.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eptopet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983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2D4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FEA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</w:tr>
      <w:tr w:rsidR="00F411B3" w:rsidRPr="001E4B44" w14:paraId="2F0E17B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F22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Talis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inter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ADC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0BB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8C87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8</w:t>
            </w:r>
          </w:p>
        </w:tc>
      </w:tr>
      <w:tr w:rsidR="00F411B3" w:rsidRPr="001E4B44" w14:paraId="44B14FD8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DCC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Trichil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alli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CBA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C90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AE5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</w:tr>
      <w:tr w:rsidR="00F411B3" w:rsidRPr="001E4B44" w14:paraId="1383B95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DE32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Trichil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leea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FE0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3E0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B8C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7</w:t>
            </w:r>
          </w:p>
        </w:tc>
      </w:tr>
      <w:tr w:rsidR="00F411B3" w:rsidRPr="001E4B44" w14:paraId="5FE5DB5C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E84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Trichil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tubercul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785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551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D84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778FA320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4D03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Virol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calophy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37D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257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674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</w:tr>
      <w:tr w:rsidR="00F411B3" w:rsidRPr="001E4B44" w14:paraId="2D291D5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FEA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Virol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flexu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580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FF5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C84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6</w:t>
            </w:r>
          </w:p>
        </w:tc>
      </w:tr>
      <w:tr w:rsidR="00F411B3" w:rsidRPr="001E4B44" w14:paraId="35DBC15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677E2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Virol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peruvi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C93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C14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D3F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</w:tbl>
    <w:p w14:paraId="4A9603EC" w14:textId="77777777" w:rsidR="00F411B3" w:rsidRPr="001E4B44" w:rsidRDefault="00F411B3" w:rsidP="00F411B3">
      <w:pPr>
        <w:spacing w:line="480" w:lineRule="auto"/>
      </w:pPr>
    </w:p>
    <w:p w14:paraId="7821473A" w14:textId="4EAC0842" w:rsidR="00F411B3" w:rsidRPr="001E4B44" w:rsidRDefault="00F411B3" w:rsidP="00F411B3">
      <w:pPr>
        <w:spacing w:line="480" w:lineRule="auto"/>
      </w:pPr>
      <w:r w:rsidRPr="001E4B44">
        <w:br w:type="page"/>
      </w:r>
      <w:r w:rsidR="00153824">
        <w:rPr>
          <w:b/>
        </w:rPr>
        <w:lastRenderedPageBreak/>
        <w:t>S1</w:t>
      </w:r>
      <w:r w:rsidR="00E21410">
        <w:rPr>
          <w:b/>
        </w:rPr>
        <w:t xml:space="preserve"> Appendix.</w:t>
      </w:r>
      <w:r w:rsidR="00E930F6">
        <w:rPr>
          <w:b/>
        </w:rPr>
        <w:t xml:space="preserve"> T</w:t>
      </w:r>
      <w:r w:rsidRPr="00F411B3">
        <w:rPr>
          <w:b/>
        </w:rPr>
        <w:t xml:space="preserve">able </w:t>
      </w:r>
      <w:r w:rsidR="00153824">
        <w:rPr>
          <w:b/>
        </w:rPr>
        <w:t>B</w:t>
      </w:r>
      <w:r>
        <w:t xml:space="preserve">. Patterns of phylogenetic ensemble for the plant species studied, according to the </w:t>
      </w:r>
      <w:r w:rsidR="0047650A" w:rsidRPr="0063759E">
        <w:rPr>
          <w:color w:val="1F1F1F"/>
        </w:rPr>
        <w:t xml:space="preserve">Nearest Taxon Index </w:t>
      </w:r>
      <w:r>
        <w:t>(NTI). Significantly aggregated (positive NTI values) and over-dispersed (negative) patterns are highlighted in the last column.</w:t>
      </w:r>
    </w:p>
    <w:p w14:paraId="2FB67BC0" w14:textId="77777777" w:rsidR="00F411B3" w:rsidRPr="001E4B44" w:rsidRDefault="00F411B3" w:rsidP="00F411B3">
      <w:pPr>
        <w:spacing w:line="480" w:lineRule="auto"/>
      </w:pPr>
    </w:p>
    <w:tbl>
      <w:tblPr>
        <w:tblW w:w="7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320"/>
        <w:gridCol w:w="1320"/>
        <w:gridCol w:w="1320"/>
      </w:tblGrid>
      <w:tr w:rsidR="00F411B3" w:rsidRPr="001E4B44" w14:paraId="4F58957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3C0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proofErr w:type="spellStart"/>
            <w:r w:rsidRPr="001E4B44">
              <w:rPr>
                <w:color w:val="000000"/>
                <w:lang w:val="es-ES" w:eastAsia="es-ES"/>
              </w:rPr>
              <w:t>Speci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E89A" w14:textId="77777777" w:rsidR="00F411B3" w:rsidRPr="001E4B44" w:rsidRDefault="00C60F95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N</w:t>
            </w:r>
            <w:r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="00F411B3" w:rsidRPr="001E4B44">
              <w:rPr>
                <w:color w:val="000000"/>
                <w:lang w:val="es-ES" w:eastAsia="es-ES"/>
              </w:rPr>
              <w:t>tax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278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NT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0A44" w14:textId="77777777" w:rsidR="00F411B3" w:rsidRPr="001E4B44" w:rsidRDefault="00C60F95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</w:t>
            </w:r>
          </w:p>
        </w:tc>
      </w:tr>
      <w:tr w:rsidR="00F411B3" w:rsidRPr="001E4B44" w14:paraId="679B4694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CA01" w14:textId="07DEA401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Alibert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="00153824">
              <w:rPr>
                <w:i/>
                <w:color w:val="000000"/>
                <w:lang w:val="es-ES" w:eastAsia="es-ES"/>
              </w:rPr>
              <w:t xml:space="preserve">cf.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hadranth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3EA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B3D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FB8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9</w:t>
            </w:r>
          </w:p>
        </w:tc>
      </w:tr>
      <w:tr w:rsidR="00F411B3" w:rsidRPr="001E4B44" w14:paraId="0892053C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823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Apeib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spe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774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D03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41B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2</w:t>
            </w:r>
          </w:p>
        </w:tc>
      </w:tr>
      <w:tr w:rsidR="00F411B3" w:rsidRPr="001E4B44" w14:paraId="4005F93B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91C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Brosim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licastr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8E5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233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50F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9</w:t>
            </w:r>
          </w:p>
        </w:tc>
      </w:tr>
      <w:tr w:rsidR="00F411B3" w:rsidRPr="001E4B44" w14:paraId="06D6D74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117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Brosim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uianens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010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4A3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929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0</w:t>
            </w:r>
          </w:p>
        </w:tc>
      </w:tr>
      <w:tr w:rsidR="00F411B3" w:rsidRPr="001E4B44" w14:paraId="4D38600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23E4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Brosim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actescen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DA0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8C6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AAD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7</w:t>
            </w:r>
          </w:p>
        </w:tc>
      </w:tr>
      <w:tr w:rsidR="00F411B3" w:rsidRPr="001E4B44" w14:paraId="35299F1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0AC0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Burser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inver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1F6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14A8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E94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6</w:t>
            </w:r>
          </w:p>
        </w:tc>
      </w:tr>
      <w:tr w:rsidR="00F411B3" w:rsidRPr="001E4B44" w14:paraId="357EF87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FBB7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asear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cule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647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D99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22EE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67CF84A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3482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Castill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ule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4C2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11D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625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</w:tr>
      <w:tr w:rsidR="00F411B3" w:rsidRPr="001E4B44" w14:paraId="3467E6A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43A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ayapon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ranatens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EAE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D24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5A30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4</w:t>
            </w:r>
          </w:p>
        </w:tc>
      </w:tr>
      <w:tr w:rsidR="00F411B3" w:rsidRPr="001E4B44" w14:paraId="60CC4F54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D728" w14:textId="7473570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crop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englerian</w:t>
            </w:r>
            <w:r w:rsidR="00153824">
              <w:rPr>
                <w:i/>
                <w:color w:val="000000"/>
                <w:lang w:val="es-ES" w:eastAsia="es-ES"/>
              </w:rPr>
              <w:t>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C82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BFC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1AA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7</w:t>
            </w:r>
          </w:p>
        </w:tc>
      </w:tr>
      <w:tr w:rsidR="00F411B3" w:rsidRPr="001E4B44" w14:paraId="1CAAC9FB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363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crop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embrana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8B2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BAC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F77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9</w:t>
            </w:r>
          </w:p>
        </w:tc>
      </w:tr>
      <w:tr w:rsidR="00F411B3" w:rsidRPr="001E4B44" w14:paraId="3D30BF48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60B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crop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ciadophy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72E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CB6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4DE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</w:tr>
      <w:tr w:rsidR="00F411B3" w:rsidRPr="001E4B44" w14:paraId="5E80B68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0C9E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lti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chipp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CC9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53E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015C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2</w:t>
            </w:r>
          </w:p>
        </w:tc>
      </w:tr>
      <w:tr w:rsidR="00F411B3" w:rsidRPr="001E4B44" w14:paraId="0BEE0ED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4D1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estr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racemos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32B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1A8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A5A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8</w:t>
            </w:r>
          </w:p>
        </w:tc>
      </w:tr>
      <w:tr w:rsidR="00F411B3" w:rsidRPr="001E4B44" w14:paraId="75E0637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49E3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lus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nigroline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B660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F45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FF2E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3AF29C1C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EC8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lus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almici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FEB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70A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8D6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</w:tr>
      <w:tr w:rsidR="00F411B3" w:rsidRPr="001E4B44" w14:paraId="5D6F55C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A309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oussapo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orthoneu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4F5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540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DDE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</w:tr>
      <w:tr w:rsidR="00F411B3" w:rsidRPr="001E4B44" w14:paraId="5ACEAA3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DCD4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Crepidosperm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rhoifoli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735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2DD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6028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4</w:t>
            </w:r>
          </w:p>
        </w:tc>
      </w:tr>
      <w:tr w:rsidR="00F411B3" w:rsidRPr="001E4B44" w14:paraId="3A3503A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9EA0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lastRenderedPageBreak/>
              <w:t>Dendropanax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caucan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6452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D72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0C8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</w:tr>
      <w:tr w:rsidR="00F411B3" w:rsidRPr="001E4B44" w14:paraId="44EE60A4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5C55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Eugeni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nesioti</w:t>
            </w:r>
            <w:r>
              <w:rPr>
                <w:i/>
                <w:color w:val="000000"/>
                <w:lang w:val="es-ES" w:eastAsia="es-ES"/>
              </w:rPr>
              <w:t>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F3B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386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5CD36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48743294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4D1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Ficus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davidsion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540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AD5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15E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2</w:t>
            </w:r>
          </w:p>
        </w:tc>
      </w:tr>
      <w:tr w:rsidR="00F411B3" w:rsidRPr="001E4B44" w14:paraId="414C4F64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2984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Ficus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insipi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66F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426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75B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</w:tr>
      <w:tr w:rsidR="00F411B3" w:rsidRPr="001E4B44" w14:paraId="580A5204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7B9B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Ficus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phenophy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BFB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206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CCB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3</w:t>
            </w:r>
          </w:p>
        </w:tc>
      </w:tr>
      <w:tr w:rsidR="00F411B3" w:rsidRPr="001E4B44" w14:paraId="1DDA44C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37C0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Garcin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acrophy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817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6FD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D71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</w:tr>
      <w:tr w:rsidR="00F411B3" w:rsidRPr="001E4B44" w14:paraId="4AF234EE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301A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Guare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uidon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3CE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FDA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DA4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6</w:t>
            </w:r>
          </w:p>
        </w:tc>
      </w:tr>
      <w:tr w:rsidR="00F411B3" w:rsidRPr="001E4B44" w14:paraId="5CD5788A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6574" w14:textId="6BBAB309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Guatteria</w:t>
            </w:r>
            <w:proofErr w:type="spellEnd"/>
            <w:r w:rsidR="00153824">
              <w:rPr>
                <w:i/>
                <w:color w:val="000000"/>
                <w:lang w:val="es-ES" w:eastAsia="es-ES"/>
              </w:rPr>
              <w:t xml:space="preserve"> cf.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unct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E89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927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856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0</w:t>
            </w:r>
          </w:p>
        </w:tc>
      </w:tr>
      <w:tr w:rsidR="00F411B3" w:rsidRPr="001E4B44" w14:paraId="0384600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21D9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Gustavi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hexapet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41E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DD3A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38A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0</w:t>
            </w:r>
          </w:p>
        </w:tc>
      </w:tr>
      <w:tr w:rsidR="00F411B3" w:rsidRPr="001E4B44" w14:paraId="4D29845C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A6D7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Helicostyli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toment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145B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85D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C626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465C1E6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8E1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Henriettell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fissanthe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06C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50D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4F2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1</w:t>
            </w:r>
          </w:p>
        </w:tc>
      </w:tr>
      <w:tr w:rsidR="00F411B3" w:rsidRPr="001E4B44" w14:paraId="6848B4A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4F73" w14:textId="77777777" w:rsidR="00F411B3" w:rsidRPr="001E4B44" w:rsidRDefault="00EA214C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>
              <w:rPr>
                <w:i/>
                <w:color w:val="000000"/>
                <w:lang w:val="es-ES" w:eastAsia="es-ES"/>
              </w:rPr>
              <w:t>Hierony</w:t>
            </w:r>
            <w:r w:rsidR="00F411B3" w:rsidRPr="001E4B44">
              <w:rPr>
                <w:i/>
                <w:color w:val="000000"/>
                <w:lang w:val="es-ES" w:eastAsia="es-ES"/>
              </w:rPr>
              <w:t>ma</w:t>
            </w:r>
            <w:proofErr w:type="spellEnd"/>
            <w:r w:rsidR="00F411B3"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="00F411B3" w:rsidRPr="001E4B44">
              <w:rPr>
                <w:i/>
                <w:color w:val="000000"/>
                <w:lang w:val="es-ES" w:eastAsia="es-ES"/>
              </w:rPr>
              <w:t>alchorneoid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C1F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529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E6A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</w:tr>
      <w:tr w:rsidR="00F411B3" w:rsidRPr="001E4B44" w14:paraId="7473332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C9E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Hymena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oblongifol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547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9BD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966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7012571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466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acre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05C6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939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E7B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</w:tr>
      <w:tr w:rsidR="00F411B3" w:rsidRPr="001E4B44" w14:paraId="62142F2B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A749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acroceph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494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E82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666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</w:tr>
      <w:tr w:rsidR="00F411B3" w:rsidRPr="001E4B44" w14:paraId="5D6B622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75D7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alb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7E3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E36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9032B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64F6398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9B0E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olivace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51F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172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AD6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8</w:t>
            </w:r>
          </w:p>
        </w:tc>
      </w:tr>
      <w:tr w:rsidR="00F411B3" w:rsidRPr="001E4B44" w14:paraId="6D19346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4DA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Ing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edul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CB3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1A9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4CD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</w:tr>
      <w:tr w:rsidR="00F411B3" w:rsidRPr="001E4B44" w14:paraId="1CB635B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8059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Iryanther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aev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DF3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888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FEA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8</w:t>
            </w:r>
          </w:p>
        </w:tc>
      </w:tr>
      <w:tr w:rsidR="00F411B3" w:rsidRPr="001E4B44" w14:paraId="3452ED6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7AA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Jacarat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digit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363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0A5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7915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33FA40C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B3D6B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Laet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corymbulos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355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4EF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F7D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662C766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29A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Laet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proc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9BD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A5C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E9EBC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3569939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1AAB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Leon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lycycarp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F66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9C1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EDD3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23C3800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DCD3" w14:textId="63EBE4F0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lastRenderedPageBreak/>
              <w:t>Maytenu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="00153824">
              <w:rPr>
                <w:i/>
                <w:color w:val="000000"/>
                <w:lang w:val="es-ES" w:eastAsia="es-ES"/>
              </w:rPr>
              <w:t xml:space="preserve">cf.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acrocarp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63B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48B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56E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6</w:t>
            </w:r>
          </w:p>
        </w:tc>
      </w:tr>
      <w:tr w:rsidR="00F411B3" w:rsidRPr="001E4B44" w14:paraId="387B2D8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A1E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Nectandr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embranace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E89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B70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8C96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97</w:t>
            </w:r>
          </w:p>
        </w:tc>
      </w:tr>
      <w:tr w:rsidR="00F411B3" w:rsidRPr="001E4B44" w14:paraId="16E47429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A355" w14:textId="4E81C83E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Ne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="00153824">
              <w:rPr>
                <w:i/>
                <w:color w:val="000000"/>
                <w:lang w:val="es-ES" w:eastAsia="es-ES"/>
              </w:rPr>
              <w:t>aff</w:t>
            </w:r>
            <w:proofErr w:type="spellEnd"/>
            <w:r w:rsidR="00153824">
              <w:rPr>
                <w:i/>
                <w:color w:val="000000"/>
                <w:lang w:val="es-ES" w:eastAsia="es-ES"/>
              </w:rPr>
              <w:t xml:space="preserve">. </w:t>
            </w:r>
            <w:r w:rsidRPr="001E4B44">
              <w:rPr>
                <w:i/>
                <w:color w:val="000000"/>
                <w:lang w:val="es-ES" w:eastAsia="es-ES"/>
              </w:rPr>
              <w:t>lax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F2A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FDC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D67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0</w:t>
            </w:r>
          </w:p>
        </w:tc>
      </w:tr>
      <w:tr w:rsidR="00F411B3" w:rsidRPr="001E4B44" w14:paraId="411CAF4A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0AD5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Ocot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ongifol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613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AB5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4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D8BC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1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0</w:t>
            </w:r>
          </w:p>
        </w:tc>
      </w:tr>
      <w:tr w:rsidR="00F411B3" w:rsidRPr="001E4B44" w14:paraId="3CD4B96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81A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Ocot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oblong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A58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F93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908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8</w:t>
            </w:r>
          </w:p>
        </w:tc>
      </w:tr>
      <w:tr w:rsidR="00F411B3" w:rsidRPr="001E4B44" w14:paraId="1E4620B3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71E5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Oenocarpu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batau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30F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28B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916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</w:tr>
      <w:tr w:rsidR="00F411B3" w:rsidRPr="001E4B44" w14:paraId="19F3607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308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Oxandr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ediocr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233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728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BF4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</w:tr>
      <w:tr w:rsidR="00F411B3" w:rsidRPr="001E4B44" w14:paraId="09C2C15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5BE5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ouroum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bicol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2F8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A8A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1C7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8</w:t>
            </w:r>
          </w:p>
        </w:tc>
      </w:tr>
      <w:tr w:rsidR="00F411B3" w:rsidRPr="001E4B44" w14:paraId="76DA57C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1F93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ouroum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etiolul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F78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1D6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D6D4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6</w:t>
            </w:r>
          </w:p>
        </w:tc>
      </w:tr>
      <w:tr w:rsidR="00F411B3" w:rsidRPr="001E4B44" w14:paraId="44FD9A8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9807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outer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caimit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036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95D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D92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587568D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ADDE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outer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proc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F76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683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BD20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0012FC5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CF62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roti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glabrescen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79CD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034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60B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9</w:t>
            </w:r>
          </w:p>
        </w:tc>
      </w:tr>
      <w:tr w:rsidR="00F411B3" w:rsidRPr="001E4B44" w14:paraId="2939C5B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781A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roti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agotian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84F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DC0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53D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</w:tr>
      <w:tr w:rsidR="00F411B3" w:rsidRPr="001E4B44" w14:paraId="7A326EE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747E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seudolmed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hirsu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C10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907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44C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8</w:t>
            </w:r>
          </w:p>
        </w:tc>
      </w:tr>
      <w:tr w:rsidR="00F411B3" w:rsidRPr="001E4B44" w14:paraId="465B3A9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CA52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seudolmed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aevig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CA39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0F8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A97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0</w:t>
            </w:r>
          </w:p>
        </w:tc>
      </w:tr>
      <w:tr w:rsidR="00F411B3" w:rsidRPr="001E4B44" w14:paraId="2340D1A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46BFB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seudomalm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dielsia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58F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10C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A75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5</w:t>
            </w:r>
          </w:p>
        </w:tc>
      </w:tr>
      <w:tr w:rsidR="00F411B3" w:rsidRPr="001E4B44" w14:paraId="3A81F050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C2FE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Psittacanthu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cucullar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31E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94D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16DE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3CF8C645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0C26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Rhodostemonodaphne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ynand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7D48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1779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C44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</w:tr>
      <w:tr w:rsidR="00F411B3" w:rsidRPr="001E4B44" w14:paraId="36074A90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080E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apium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aurifoli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C36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F06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884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</w:tr>
      <w:tr w:rsidR="00F411B3" w:rsidRPr="001E4B44" w14:paraId="1A8F8F1C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3B52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ocrat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exorrhiz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9DC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48E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2BFF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5</w:t>
            </w:r>
          </w:p>
        </w:tc>
      </w:tr>
      <w:tr w:rsidR="00F411B3" w:rsidRPr="001E4B44" w14:paraId="0B9A195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E4DD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ouroube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sympet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5B4E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A16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37E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</w:tr>
      <w:tr w:rsidR="00F411B3" w:rsidRPr="001E4B44" w14:paraId="64EFBF17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086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pondia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momb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69A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477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65F2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4</w:t>
            </w:r>
          </w:p>
        </w:tc>
      </w:tr>
      <w:tr w:rsidR="00F411B3" w:rsidRPr="001E4B44" w14:paraId="57E57A62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CED0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Spondias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venulos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EC4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92F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ED24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345A096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E8A1" w14:textId="24D65B85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lastRenderedPageBreak/>
              <w:t>Swartz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="00153824">
              <w:rPr>
                <w:i/>
                <w:color w:val="000000"/>
                <w:lang w:val="es-ES" w:eastAsia="es-ES"/>
              </w:rPr>
              <w:t>aff</w:t>
            </w:r>
            <w:proofErr w:type="spellEnd"/>
            <w:r w:rsidR="00153824">
              <w:rPr>
                <w:i/>
                <w:color w:val="000000"/>
                <w:lang w:val="es-ES" w:eastAsia="es-ES"/>
              </w:rPr>
              <w:t xml:space="preserve">.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leptopet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38F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125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F08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8</w:t>
            </w:r>
          </w:p>
        </w:tc>
      </w:tr>
      <w:tr w:rsidR="00F411B3" w:rsidRPr="001E4B44" w14:paraId="6F8AE37F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544C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Talis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inter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DFA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066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8DDB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6</w:t>
            </w:r>
          </w:p>
        </w:tc>
      </w:tr>
      <w:tr w:rsidR="00F411B3" w:rsidRPr="001E4B44" w14:paraId="65CDCCF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7047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Trichil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alli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386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75EE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8B5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9</w:t>
            </w:r>
          </w:p>
        </w:tc>
      </w:tr>
      <w:tr w:rsidR="00F411B3" w:rsidRPr="001E4B44" w14:paraId="544C4A10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E31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Trichil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pleea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CE8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334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2EB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6</w:t>
            </w:r>
          </w:p>
        </w:tc>
      </w:tr>
      <w:tr w:rsidR="00F411B3" w:rsidRPr="001E4B44" w14:paraId="755CE25D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3B21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proofErr w:type="spellStart"/>
            <w:r w:rsidRPr="001E4B44">
              <w:rPr>
                <w:i/>
                <w:color w:val="000000"/>
                <w:lang w:val="es-ES" w:eastAsia="es-ES"/>
              </w:rPr>
              <w:t>Trichilia</w:t>
            </w:r>
            <w:proofErr w:type="spellEnd"/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tubercul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295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E6D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E0E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1</w:t>
            </w:r>
          </w:p>
        </w:tc>
      </w:tr>
      <w:tr w:rsidR="00F411B3" w:rsidRPr="001E4B44" w14:paraId="269D8D38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06B2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Virol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proofErr w:type="spellStart"/>
            <w:r w:rsidRPr="001E4B44">
              <w:rPr>
                <w:i/>
                <w:color w:val="000000"/>
                <w:lang w:val="es-ES" w:eastAsia="es-ES"/>
              </w:rPr>
              <w:t>calophy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865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DA3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B68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9</w:t>
            </w:r>
          </w:p>
        </w:tc>
      </w:tr>
      <w:tr w:rsidR="00F411B3" w:rsidRPr="001E4B44" w14:paraId="77972E16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57B8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Virol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flexu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CE1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19B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B25C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06680141" w14:textId="77777777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0ACF" w14:textId="77777777" w:rsidR="00F411B3" w:rsidRPr="001E4B44" w:rsidRDefault="00F411B3" w:rsidP="0094735D">
            <w:pPr>
              <w:spacing w:line="480" w:lineRule="auto"/>
              <w:rPr>
                <w:i/>
                <w:color w:val="000000"/>
                <w:lang w:val="es-ES" w:eastAsia="es-ES"/>
              </w:rPr>
            </w:pPr>
            <w:r w:rsidRPr="001E4B44">
              <w:rPr>
                <w:i/>
                <w:color w:val="000000"/>
                <w:lang w:val="es-ES" w:eastAsia="es-ES"/>
              </w:rPr>
              <w:t>Virola</w:t>
            </w:r>
            <w:r>
              <w:rPr>
                <w:i/>
                <w:color w:val="000000"/>
                <w:lang w:val="es-ES" w:eastAsia="es-ES"/>
              </w:rPr>
              <w:t xml:space="preserve"> </w:t>
            </w:r>
            <w:r w:rsidRPr="001E4B44">
              <w:rPr>
                <w:i/>
                <w:color w:val="000000"/>
                <w:lang w:val="es-ES" w:eastAsia="es-ES"/>
              </w:rPr>
              <w:t>peruvi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9B1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816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118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2</w:t>
            </w:r>
          </w:p>
        </w:tc>
      </w:tr>
    </w:tbl>
    <w:p w14:paraId="5F04C279" w14:textId="77777777" w:rsidR="00F411B3" w:rsidRDefault="00F411B3" w:rsidP="00F411B3">
      <w:pPr>
        <w:spacing w:line="480" w:lineRule="auto"/>
      </w:pPr>
    </w:p>
    <w:p w14:paraId="54A58E12" w14:textId="77777777" w:rsidR="00964828" w:rsidRDefault="00964828" w:rsidP="00F411B3">
      <w:pPr>
        <w:spacing w:line="480" w:lineRule="auto"/>
        <w:rPr>
          <w:b/>
        </w:rPr>
      </w:pPr>
    </w:p>
    <w:p w14:paraId="6E483AE1" w14:textId="77777777" w:rsidR="00964828" w:rsidRDefault="00964828" w:rsidP="00F411B3">
      <w:pPr>
        <w:spacing w:line="480" w:lineRule="auto"/>
        <w:rPr>
          <w:b/>
        </w:rPr>
      </w:pPr>
    </w:p>
    <w:p w14:paraId="6407AA9E" w14:textId="77777777" w:rsidR="00964828" w:rsidRDefault="00964828" w:rsidP="00F411B3">
      <w:pPr>
        <w:spacing w:line="480" w:lineRule="auto"/>
        <w:rPr>
          <w:b/>
        </w:rPr>
      </w:pPr>
    </w:p>
    <w:p w14:paraId="15296A5C" w14:textId="77777777" w:rsidR="00964828" w:rsidRDefault="00964828" w:rsidP="00F411B3">
      <w:pPr>
        <w:spacing w:line="480" w:lineRule="auto"/>
        <w:rPr>
          <w:b/>
        </w:rPr>
      </w:pPr>
    </w:p>
    <w:p w14:paraId="70E201AB" w14:textId="77777777" w:rsidR="00964828" w:rsidRDefault="00964828" w:rsidP="00F411B3">
      <w:pPr>
        <w:spacing w:line="480" w:lineRule="auto"/>
        <w:rPr>
          <w:b/>
        </w:rPr>
      </w:pPr>
    </w:p>
    <w:p w14:paraId="2966EA71" w14:textId="77777777" w:rsidR="00964828" w:rsidRDefault="00964828" w:rsidP="00F411B3">
      <w:pPr>
        <w:spacing w:line="480" w:lineRule="auto"/>
        <w:rPr>
          <w:b/>
        </w:rPr>
      </w:pPr>
    </w:p>
    <w:p w14:paraId="6C3CCB7D" w14:textId="77777777" w:rsidR="00964828" w:rsidRDefault="00964828" w:rsidP="00F411B3">
      <w:pPr>
        <w:spacing w:line="480" w:lineRule="auto"/>
        <w:rPr>
          <w:b/>
        </w:rPr>
      </w:pPr>
    </w:p>
    <w:p w14:paraId="73575D76" w14:textId="77777777" w:rsidR="00964828" w:rsidRDefault="00964828" w:rsidP="00F411B3">
      <w:pPr>
        <w:spacing w:line="480" w:lineRule="auto"/>
        <w:rPr>
          <w:b/>
        </w:rPr>
      </w:pPr>
    </w:p>
    <w:p w14:paraId="79A97D29" w14:textId="77777777" w:rsidR="00964828" w:rsidRDefault="00964828" w:rsidP="00F411B3">
      <w:pPr>
        <w:spacing w:line="480" w:lineRule="auto"/>
        <w:rPr>
          <w:b/>
        </w:rPr>
      </w:pPr>
    </w:p>
    <w:p w14:paraId="7633937D" w14:textId="77777777" w:rsidR="00964828" w:rsidRDefault="00964828" w:rsidP="00F411B3">
      <w:pPr>
        <w:spacing w:line="480" w:lineRule="auto"/>
        <w:rPr>
          <w:b/>
        </w:rPr>
      </w:pPr>
    </w:p>
    <w:p w14:paraId="33AE1D85" w14:textId="77777777" w:rsidR="00964828" w:rsidRDefault="00964828" w:rsidP="00F411B3">
      <w:pPr>
        <w:spacing w:line="480" w:lineRule="auto"/>
        <w:rPr>
          <w:b/>
        </w:rPr>
      </w:pPr>
    </w:p>
    <w:p w14:paraId="39AF3B94" w14:textId="77777777" w:rsidR="00964828" w:rsidRDefault="00964828" w:rsidP="00F411B3">
      <w:pPr>
        <w:spacing w:line="480" w:lineRule="auto"/>
        <w:rPr>
          <w:b/>
        </w:rPr>
      </w:pPr>
    </w:p>
    <w:p w14:paraId="128D6274" w14:textId="77777777" w:rsidR="00964828" w:rsidRDefault="00964828" w:rsidP="00F411B3">
      <w:pPr>
        <w:spacing w:line="480" w:lineRule="auto"/>
        <w:rPr>
          <w:b/>
        </w:rPr>
      </w:pPr>
    </w:p>
    <w:p w14:paraId="5506ACC5" w14:textId="77777777" w:rsidR="00964828" w:rsidRDefault="00964828" w:rsidP="00F411B3">
      <w:pPr>
        <w:spacing w:line="480" w:lineRule="auto"/>
        <w:rPr>
          <w:b/>
        </w:rPr>
      </w:pPr>
    </w:p>
    <w:p w14:paraId="7C1ED6FB" w14:textId="10859F77" w:rsidR="00F411B3" w:rsidRPr="001E4B44" w:rsidRDefault="00153824" w:rsidP="00F411B3">
      <w:pPr>
        <w:spacing w:line="480" w:lineRule="auto"/>
      </w:pPr>
      <w:r>
        <w:rPr>
          <w:b/>
        </w:rPr>
        <w:lastRenderedPageBreak/>
        <w:t>S1</w:t>
      </w:r>
      <w:r w:rsidR="00E21410">
        <w:rPr>
          <w:b/>
        </w:rPr>
        <w:t xml:space="preserve"> Appendix.</w:t>
      </w:r>
      <w:r w:rsidR="00E930F6">
        <w:rPr>
          <w:b/>
        </w:rPr>
        <w:t xml:space="preserve"> </w:t>
      </w:r>
      <w:r w:rsidR="00F411B3" w:rsidRPr="00F411B3">
        <w:rPr>
          <w:b/>
        </w:rPr>
        <w:t xml:space="preserve">Table </w:t>
      </w:r>
      <w:r>
        <w:rPr>
          <w:b/>
        </w:rPr>
        <w:t>C</w:t>
      </w:r>
      <w:r w:rsidR="00F411B3">
        <w:t xml:space="preserve">. Patterns of phylogenetic ensemble for the </w:t>
      </w:r>
      <w:proofErr w:type="spellStart"/>
      <w:r w:rsidR="00F411B3">
        <w:t>frugivore</w:t>
      </w:r>
      <w:proofErr w:type="spellEnd"/>
      <w:r w:rsidR="00F411B3">
        <w:t xml:space="preserve"> species observed, according to the Net Related</w:t>
      </w:r>
      <w:r w:rsidR="0047650A">
        <w:t>ness</w:t>
      </w:r>
      <w:r w:rsidR="00F411B3">
        <w:t xml:space="preserve"> Index (NRI). Significantly aggregated (positive NRI values) and over-dispersed (negative) patterns are highlighted in the last column.</w:t>
      </w:r>
    </w:p>
    <w:p w14:paraId="462A5E15" w14:textId="77777777" w:rsidR="00F411B3" w:rsidRPr="001E4B44" w:rsidRDefault="00F411B3" w:rsidP="00F411B3">
      <w:pPr>
        <w:spacing w:line="480" w:lineRule="auto"/>
      </w:pPr>
    </w:p>
    <w:tbl>
      <w:tblPr>
        <w:tblW w:w="69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178"/>
        <w:gridCol w:w="1320"/>
        <w:gridCol w:w="1320"/>
      </w:tblGrid>
      <w:tr w:rsidR="00F411B3" w:rsidRPr="001E4B44" w14:paraId="62FB83A8" w14:textId="77777777">
        <w:trPr>
          <w:trHeight w:val="5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320E" w14:textId="77777777" w:rsidR="00F411B3" w:rsidRPr="00ED4BCD" w:rsidRDefault="00F411B3" w:rsidP="0094735D">
            <w:pPr>
              <w:spacing w:line="480" w:lineRule="auto"/>
              <w:ind w:right="-1220"/>
              <w:rPr>
                <w:color w:val="000000"/>
                <w:lang w:eastAsia="es-E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288A" w14:textId="77777777" w:rsidR="00F411B3" w:rsidRPr="001E4B44" w:rsidRDefault="00C60F95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N</w:t>
            </w:r>
            <w:r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="00F411B3" w:rsidRPr="001E4B44">
              <w:rPr>
                <w:color w:val="000000"/>
                <w:lang w:val="es-ES" w:eastAsia="es-ES"/>
              </w:rPr>
              <w:t>tax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0DB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N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590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P</w:t>
            </w:r>
          </w:p>
        </w:tc>
      </w:tr>
      <w:tr w:rsidR="00F411B3" w:rsidRPr="001E4B44" w14:paraId="079E1024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AD61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Lagothrix</w:t>
            </w:r>
            <w:proofErr w:type="spellEnd"/>
            <w:r w:rsidR="0094735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94735D">
              <w:rPr>
                <w:i/>
                <w:color w:val="000000"/>
                <w:lang w:val="es-ES"/>
              </w:rPr>
              <w:t>lagothrich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4AE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C35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62EE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5</w:t>
            </w:r>
          </w:p>
        </w:tc>
      </w:tr>
      <w:tr w:rsidR="00F411B3" w:rsidRPr="001E4B44" w14:paraId="3AD528F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FA16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Ateles</w:t>
            </w:r>
            <w:r w:rsidR="0094735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94735D">
              <w:rPr>
                <w:i/>
                <w:color w:val="000000"/>
                <w:lang w:val="es-ES"/>
              </w:rPr>
              <w:t>belzebuth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02F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C4C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05D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</w:tr>
      <w:tr w:rsidR="00F411B3" w:rsidRPr="001E4B44" w14:paraId="2B101943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B093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Alouatta</w:t>
            </w:r>
            <w:proofErr w:type="spellEnd"/>
            <w:r w:rsidR="0094735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94735D">
              <w:rPr>
                <w:i/>
                <w:color w:val="000000"/>
                <w:lang w:val="es-ES"/>
              </w:rPr>
              <w:t>senicul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C24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231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E26B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0</w:t>
            </w:r>
          </w:p>
        </w:tc>
      </w:tr>
      <w:tr w:rsidR="00F411B3" w:rsidRPr="001E4B44" w14:paraId="2F65B3AD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DE0F" w14:textId="77777777" w:rsidR="00F411B3" w:rsidRPr="00602D81" w:rsidRDefault="0094735D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Sapaj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apell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9A3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6B9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A01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</w:tr>
      <w:tr w:rsidR="00F411B3" w:rsidRPr="001E4B44" w14:paraId="310D95EE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D075" w14:textId="3DCD6FA6" w:rsidR="00F411B3" w:rsidRPr="00602D81" w:rsidRDefault="00F411B3" w:rsidP="00E21410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Saimiri</w:t>
            </w:r>
            <w:r w:rsidR="0094735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E21410">
              <w:rPr>
                <w:i/>
                <w:color w:val="000000"/>
                <w:lang w:val="es-ES"/>
              </w:rPr>
              <w:t>cassiaquir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C05D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4A1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376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</w:tr>
      <w:tr w:rsidR="00F411B3" w:rsidRPr="001E4B44" w14:paraId="5D4FE804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9CAE" w14:textId="77777777" w:rsidR="00F411B3" w:rsidRPr="00602D81" w:rsidRDefault="0094735D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Pipile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pipil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BB8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9DF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76A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8</w:t>
            </w:r>
          </w:p>
        </w:tc>
      </w:tr>
      <w:tr w:rsidR="00F411B3" w:rsidRPr="001E4B44" w14:paraId="7BBF9585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CB40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Amazona</w:t>
            </w:r>
            <w:r>
              <w:rPr>
                <w:color w:val="000000"/>
                <w:lang w:val="es-ES" w:eastAsia="es-ES"/>
              </w:rPr>
              <w:t xml:space="preserve"> </w:t>
            </w:r>
            <w:r w:rsidR="00546A3A">
              <w:rPr>
                <w:color w:val="000000"/>
                <w:lang w:val="es-ES" w:eastAsia="es-ES"/>
              </w:rPr>
              <w:t>farinos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425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147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374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0</w:t>
            </w:r>
          </w:p>
        </w:tc>
      </w:tr>
      <w:tr w:rsidR="00F411B3" w:rsidRPr="001E4B44" w14:paraId="260F2BA8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1882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Amazona</w:t>
            </w:r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ochrocephal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238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702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534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9</w:t>
            </w:r>
          </w:p>
        </w:tc>
      </w:tr>
      <w:tr w:rsidR="00F411B3" w:rsidRPr="001E4B44" w14:paraId="01C04C64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837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Ara</w:t>
            </w:r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macao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C90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902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E3E3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1</w:t>
            </w:r>
          </w:p>
        </w:tc>
      </w:tr>
      <w:tr w:rsidR="00F411B3" w:rsidRPr="001E4B44" w14:paraId="1AFC18C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5266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Ara</w:t>
            </w:r>
            <w:r>
              <w:rPr>
                <w:i/>
                <w:color w:val="000000"/>
                <w:lang w:val="es-ES"/>
              </w:rPr>
              <w:t xml:space="preserve"> </w:t>
            </w:r>
            <w:r w:rsidR="00546A3A">
              <w:rPr>
                <w:i/>
                <w:color w:val="000000"/>
                <w:lang w:val="es-ES"/>
              </w:rPr>
              <w:t>seve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E42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A50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B0C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4</w:t>
            </w:r>
          </w:p>
        </w:tc>
      </w:tr>
      <w:tr w:rsidR="00F411B3" w:rsidRPr="001E4B44" w14:paraId="51F97892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98B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Baryphthengus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ruficapill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31A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8BF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199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8</w:t>
            </w:r>
          </w:p>
        </w:tc>
      </w:tr>
      <w:tr w:rsidR="00F411B3" w:rsidRPr="001E4B44" w14:paraId="207FFE17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5F64" w14:textId="77777777" w:rsidR="00F411B3" w:rsidRPr="00602D81" w:rsidRDefault="00F411B3" w:rsidP="00546A3A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Brotogeris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cyanopter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5DD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D04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F3D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0</w:t>
            </w:r>
          </w:p>
        </w:tc>
      </w:tr>
      <w:tr w:rsidR="00F411B3" w:rsidRPr="001E4B44" w14:paraId="2F770AD8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708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acicus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cel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B3E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873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7B8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</w:tr>
      <w:tr w:rsidR="00F411B3" w:rsidRPr="001E4B44" w14:paraId="50F10BE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C34F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acic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solitari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621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4B7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08E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2</w:t>
            </w:r>
          </w:p>
        </w:tc>
      </w:tr>
      <w:tr w:rsidR="00F411B3" w:rsidRPr="001E4B44" w14:paraId="70019F4C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D7D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Capito</w:t>
            </w:r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niger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1A8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177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D242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5</w:t>
            </w:r>
          </w:p>
        </w:tc>
      </w:tr>
      <w:tr w:rsidR="00F411B3" w:rsidRPr="001E4B44" w14:paraId="63DF49F0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155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eleus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elega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098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F56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523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0</w:t>
            </w:r>
          </w:p>
        </w:tc>
      </w:tr>
      <w:tr w:rsidR="00F411B3" w:rsidRPr="001E4B44" w14:paraId="4A8158EF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6D1C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ele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flav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746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A9B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E04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2</w:t>
            </w:r>
          </w:p>
        </w:tc>
      </w:tr>
      <w:tr w:rsidR="00F411B3" w:rsidRPr="001E4B44" w14:paraId="210440AD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A68F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ele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grammine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9EB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48A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837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2</w:t>
            </w:r>
          </w:p>
        </w:tc>
      </w:tr>
      <w:tr w:rsidR="00F411B3" w:rsidRPr="001E4B44" w14:paraId="673F3A7A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FB86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lastRenderedPageBreak/>
              <w:t>Chlorophanes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spiz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12E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1B5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2ED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3</w:t>
            </w:r>
          </w:p>
        </w:tc>
      </w:tr>
      <w:tr w:rsidR="00F411B3" w:rsidRPr="001E4B44" w14:paraId="13BA03FD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54D3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atagioena</w:t>
            </w:r>
            <w:proofErr w:type="spellEnd"/>
            <w:r w:rsidR="00EA214C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EA214C" w:rsidRPr="00637F8F">
              <w:rPr>
                <w:i/>
                <w:color w:val="000000"/>
                <w:lang w:val="es-ES"/>
              </w:rPr>
              <w:t>plumbe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222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1E8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A08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7</w:t>
            </w:r>
          </w:p>
        </w:tc>
      </w:tr>
      <w:tr w:rsidR="00F411B3" w:rsidRPr="001E4B44" w14:paraId="265E43A3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AE51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yanerpes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caerule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361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C47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B91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5</w:t>
            </w:r>
          </w:p>
        </w:tc>
      </w:tr>
      <w:tr w:rsidR="00F411B3" w:rsidRPr="001E4B44" w14:paraId="73617E81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7D3D" w14:textId="77777777" w:rsidR="00F411B3" w:rsidRPr="00602D81" w:rsidRDefault="00546A3A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Cyanocorax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violace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496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CFC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091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7</w:t>
            </w:r>
          </w:p>
        </w:tc>
      </w:tr>
      <w:tr w:rsidR="00F411B3" w:rsidRPr="001E4B44" w14:paraId="1A15632D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16F1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Dacnis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caya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13F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9A4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AFA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</w:tr>
      <w:tr w:rsidR="00F411B3" w:rsidRPr="001E4B44" w14:paraId="154FEFFB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7018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Euphonia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laniirostr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1A2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F02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0BF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2</w:t>
            </w:r>
          </w:p>
        </w:tc>
      </w:tr>
      <w:tr w:rsidR="00F411B3" w:rsidRPr="001E4B44" w14:paraId="7AF810EF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1D37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Euphonia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r w:rsidR="00546A3A">
              <w:rPr>
                <w:i/>
                <w:color w:val="000000"/>
                <w:lang w:val="es-ES"/>
              </w:rPr>
              <w:t>minut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A73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BEF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047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</w:tr>
      <w:tr w:rsidR="00F411B3" w:rsidRPr="001E4B44" w14:paraId="6666654F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9A83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Forpus</w:t>
            </w:r>
            <w:proofErr w:type="spellEnd"/>
            <w:r w:rsidR="00546A3A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546A3A">
              <w:rPr>
                <w:i/>
                <w:color w:val="000000"/>
                <w:lang w:val="es-ES"/>
              </w:rPr>
              <w:t>conspicillat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467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29E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971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0</w:t>
            </w:r>
          </w:p>
        </w:tc>
      </w:tr>
      <w:tr w:rsidR="00F411B3" w:rsidRPr="001E4B44" w14:paraId="79972BC2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96FA1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Gymnopithy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bicolo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247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C7A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E50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5</w:t>
            </w:r>
          </w:p>
        </w:tc>
      </w:tr>
      <w:tr w:rsidR="00F411B3" w:rsidRPr="001E4B44" w14:paraId="2098D0DB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B92C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Gymnoderu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foetid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A50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C16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622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2</w:t>
            </w:r>
          </w:p>
        </w:tc>
      </w:tr>
      <w:tr w:rsidR="00F411B3" w:rsidRPr="001E4B44" w14:paraId="79C52BF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351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Gymnostinop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guatimoz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149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BF2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C390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6</w:t>
            </w:r>
          </w:p>
        </w:tc>
      </w:tr>
      <w:tr w:rsidR="00F411B3" w:rsidRPr="001E4B44" w14:paraId="5FA86DF3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E64C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Hemithraupi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flavicoll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A86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88F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9C5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8</w:t>
            </w:r>
          </w:p>
        </w:tc>
      </w:tr>
      <w:tr w:rsidR="00F411B3" w:rsidRPr="001E4B44" w14:paraId="3CADA65D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F3E5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Lipaugu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vocifera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724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0E3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3AD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8</w:t>
            </w:r>
          </w:p>
        </w:tc>
      </w:tr>
      <w:tr w:rsidR="00F411B3" w:rsidRPr="001E4B44" w14:paraId="3E3D56BD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2555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Melanerpe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cruentat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2F2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EB9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E6B3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6</w:t>
            </w:r>
          </w:p>
        </w:tc>
      </w:tr>
      <w:tr w:rsidR="00F411B3" w:rsidRPr="001E4B44" w14:paraId="0F648D1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7849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Momotu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momot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6A6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C74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5F56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7</w:t>
            </w:r>
          </w:p>
        </w:tc>
      </w:tr>
      <w:tr w:rsidR="00F411B3" w:rsidRPr="001E4B44" w14:paraId="42EA4CA7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5A44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enelope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jaquacu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8B2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B3C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E9B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9</w:t>
            </w:r>
          </w:p>
        </w:tc>
      </w:tr>
      <w:tr w:rsidR="00F411B3" w:rsidRPr="001E4B44" w14:paraId="3B5C878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7278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iaya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caya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2A3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DB9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3EF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1</w:t>
            </w:r>
          </w:p>
        </w:tc>
      </w:tr>
      <w:tr w:rsidR="00F411B3" w:rsidRPr="001E4B44" w14:paraId="29FCCE43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6BA2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ionite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melanocephal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100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9EC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280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</w:tr>
      <w:tr w:rsidR="00F411B3" w:rsidRPr="001E4B44" w14:paraId="65029AAA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ABA4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ionu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menstru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A17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9723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072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0</w:t>
            </w:r>
          </w:p>
        </w:tc>
      </w:tr>
      <w:tr w:rsidR="00F411B3" w:rsidRPr="001E4B44" w14:paraId="01EA98E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65BE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Pipra</w:t>
            </w:r>
            <w:r w:rsidR="00637F8F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637F8F">
              <w:rPr>
                <w:i/>
                <w:color w:val="000000"/>
                <w:lang w:val="es-ES"/>
              </w:rPr>
              <w:t>coronat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F8C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9A1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869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2</w:t>
            </w:r>
          </w:p>
        </w:tc>
      </w:tr>
      <w:tr w:rsidR="00F411B3" w:rsidRPr="001E4B44" w14:paraId="38D0CCC5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DE84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Pipra</w:t>
            </w:r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637F8F">
              <w:rPr>
                <w:i/>
                <w:color w:val="000000"/>
                <w:lang w:val="es-ES"/>
              </w:rPr>
              <w:t>erythrocephal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267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F8F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313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</w:tr>
      <w:tr w:rsidR="00F411B3" w:rsidRPr="001E4B44" w14:paraId="6F4C1E9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677A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Pipra</w:t>
            </w:r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filicau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78D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329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8EB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0</w:t>
            </w:r>
          </w:p>
        </w:tc>
      </w:tr>
      <w:tr w:rsidR="00F411B3" w:rsidRPr="001E4B44" w14:paraId="618B8D61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CEF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Pipra</w:t>
            </w:r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390446">
              <w:rPr>
                <w:i/>
                <w:color w:val="000000"/>
                <w:lang w:val="es-ES"/>
              </w:rPr>
              <w:t>sp</w:t>
            </w:r>
            <w:proofErr w:type="spellEnd"/>
            <w:r w:rsidR="00637F8F">
              <w:rPr>
                <w:i/>
                <w:color w:val="000000"/>
                <w:lang w:val="es-ES"/>
              </w:rPr>
              <w:t>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A00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A18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C37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5</w:t>
            </w:r>
          </w:p>
        </w:tc>
      </w:tr>
      <w:tr w:rsidR="00F411B3" w:rsidRPr="001E4B44" w14:paraId="6B57DD31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BF72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lastRenderedPageBreak/>
              <w:t>Piranga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920CE">
              <w:rPr>
                <w:i/>
                <w:color w:val="000000"/>
                <w:lang w:val="es-ES"/>
              </w:rPr>
              <w:t>oliva</w:t>
            </w:r>
            <w:r w:rsidR="008B38E3">
              <w:rPr>
                <w:i/>
                <w:color w:val="000000"/>
                <w:lang w:val="es-ES"/>
              </w:rPr>
              <w:t>ce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3FE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18F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C7B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</w:tr>
      <w:tr w:rsidR="00F411B3" w:rsidRPr="001E4B44" w14:paraId="0720CAFC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7F5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orphyrolaema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porphyriolem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CF4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BA7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518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0</w:t>
            </w:r>
          </w:p>
        </w:tc>
      </w:tr>
      <w:tr w:rsidR="00F411B3" w:rsidRPr="001E4B44" w14:paraId="654B42FE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E876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sarocolius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angustifro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B23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960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B27E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1</w:t>
            </w:r>
          </w:p>
        </w:tc>
      </w:tr>
      <w:tr w:rsidR="00F411B3" w:rsidRPr="001E4B44" w14:paraId="47F19494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0575" w14:textId="77777777" w:rsidR="00F411B3" w:rsidRPr="00602D81" w:rsidRDefault="00F411B3" w:rsidP="008B38E3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sarocoli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decuman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24A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21F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C265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0</w:t>
            </w:r>
          </w:p>
        </w:tc>
      </w:tr>
      <w:tr w:rsidR="00F411B3" w:rsidRPr="001E4B44" w14:paraId="4B915E65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BD39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teroglossus</w:t>
            </w:r>
            <w:proofErr w:type="spellEnd"/>
            <w:r w:rsidR="00390446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390446">
              <w:rPr>
                <w:i/>
                <w:color w:val="000000"/>
                <w:lang w:val="es-ES"/>
              </w:rPr>
              <w:t>castanotis</w:t>
            </w:r>
            <w:proofErr w:type="spellEnd"/>
            <w:r w:rsidR="00390446">
              <w:rPr>
                <w:i/>
                <w:color w:val="000000"/>
                <w:lang w:val="es-E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E3C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6D9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26B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3</w:t>
            </w:r>
          </w:p>
        </w:tc>
      </w:tr>
      <w:tr w:rsidR="00F411B3" w:rsidRPr="001E4B44" w14:paraId="125E6C15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1977" w14:textId="77777777" w:rsidR="00F411B3" w:rsidRPr="00602D81" w:rsidRDefault="00F411B3" w:rsidP="00390446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terogloss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390446">
              <w:rPr>
                <w:i/>
                <w:color w:val="000000"/>
                <w:lang w:val="es-ES"/>
              </w:rPr>
              <w:t>flavirostr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BCB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04E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3FB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68874B8E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2D3B" w14:textId="77777777" w:rsidR="00F411B3" w:rsidRPr="00602D81" w:rsidRDefault="00F411B3" w:rsidP="00390446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terogloss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390446">
              <w:rPr>
                <w:i/>
                <w:color w:val="000000"/>
                <w:lang w:val="es-ES"/>
              </w:rPr>
              <w:t>pluricinct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14D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3ED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9E6C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8</w:t>
            </w:r>
          </w:p>
        </w:tc>
      </w:tr>
      <w:tr w:rsidR="00F411B3" w:rsidRPr="001E4B44" w14:paraId="5CE79BAE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7AE0" w14:textId="77777777" w:rsidR="00F411B3" w:rsidRPr="00602D81" w:rsidRDefault="00F411B3" w:rsidP="00390446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terogloss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390446">
              <w:rPr>
                <w:i/>
                <w:color w:val="000000"/>
                <w:lang w:val="es-ES"/>
              </w:rPr>
              <w:t>inscript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B99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BED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DD7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</w:tr>
      <w:tr w:rsidR="00F411B3" w:rsidRPr="001E4B44" w14:paraId="33FD9607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5BAC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yrrhura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melanur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99D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D9F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C56D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5</w:t>
            </w:r>
          </w:p>
        </w:tc>
      </w:tr>
      <w:tr w:rsidR="00F411B3" w:rsidRPr="001E4B44" w14:paraId="02A72F64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1638F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Querula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purpurat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536B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2B0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4F6F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2</w:t>
            </w:r>
          </w:p>
        </w:tc>
      </w:tr>
      <w:tr w:rsidR="00F411B3" w:rsidRPr="001E4B44" w14:paraId="68F53C0A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CF8A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Ramphasto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culminat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D48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FF0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B46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</w:tr>
      <w:tr w:rsidR="00F411B3" w:rsidRPr="001E4B44" w14:paraId="2550EB7A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3210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Ramphocel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carbo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4EE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CB8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210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2</w:t>
            </w:r>
          </w:p>
        </w:tc>
      </w:tr>
      <w:tr w:rsidR="00F411B3" w:rsidRPr="001E4B44" w14:paraId="49FAA8A0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6A4F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Ramphasto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tucan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1B0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126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3B8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</w:tr>
      <w:tr w:rsidR="00F411B3" w:rsidRPr="001E4B44" w14:paraId="0C830092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ED80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Selenidera</w:t>
            </w:r>
            <w:proofErr w:type="spellEnd"/>
            <w:r w:rsidR="008B38E3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8B38E3">
              <w:rPr>
                <w:i/>
                <w:color w:val="000000"/>
                <w:lang w:val="es-ES"/>
              </w:rPr>
              <w:t>reinwardtii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062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673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FCEF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5</w:t>
            </w:r>
          </w:p>
        </w:tc>
      </w:tr>
      <w:tr w:rsidR="00F411B3" w:rsidRPr="001E4B44" w14:paraId="28160BAF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8EAC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achyphon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390446">
              <w:rPr>
                <w:i/>
                <w:color w:val="000000"/>
                <w:lang w:val="es-ES"/>
              </w:rPr>
              <w:t>surinam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27B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590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FD25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9</w:t>
            </w:r>
          </w:p>
        </w:tc>
      </w:tr>
      <w:tr w:rsidR="00F411B3" w:rsidRPr="001E4B44" w14:paraId="1AE455F1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0081" w14:textId="77777777" w:rsidR="00F411B3" w:rsidRPr="004E0A1D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4E0A1D">
              <w:rPr>
                <w:i/>
                <w:color w:val="000000"/>
                <w:lang w:val="es-ES"/>
              </w:rPr>
              <w:t>Tangara</w:t>
            </w:r>
            <w:r w:rsidR="00390446"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callophry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3D1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684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6715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5</w:t>
            </w:r>
          </w:p>
        </w:tc>
      </w:tr>
      <w:tr w:rsidR="00F411B3" w:rsidRPr="001E4B44" w14:paraId="591F09BB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B2B3" w14:textId="77777777" w:rsidR="00F411B3" w:rsidRPr="004E0A1D" w:rsidRDefault="00F411B3" w:rsidP="004E0A1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4E0A1D">
              <w:rPr>
                <w:i/>
                <w:color w:val="000000"/>
                <w:lang w:val="es-ES"/>
              </w:rPr>
              <w:t xml:space="preserve">Tangara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schrankii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670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386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FF9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</w:tr>
      <w:tr w:rsidR="00F411B3" w:rsidRPr="001E4B44" w14:paraId="3FAD9A5F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43A5" w14:textId="77777777" w:rsidR="00F411B3" w:rsidRPr="004E0A1D" w:rsidRDefault="00F411B3" w:rsidP="004E0A1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4E0A1D">
              <w:rPr>
                <w:i/>
                <w:color w:val="000000"/>
                <w:lang w:val="es-ES"/>
              </w:rPr>
              <w:t xml:space="preserve">Tangara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veli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DC5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054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B70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8</w:t>
            </w:r>
          </w:p>
        </w:tc>
      </w:tr>
      <w:tr w:rsidR="00F411B3" w:rsidRPr="001E4B44" w14:paraId="526809A9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15C4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ersina</w:t>
            </w:r>
            <w:proofErr w:type="spellEnd"/>
            <w:r w:rsidR="00AC5D21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AC5D21">
              <w:rPr>
                <w:i/>
                <w:color w:val="000000"/>
                <w:lang w:val="es-ES"/>
              </w:rPr>
              <w:t>virid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BF3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97F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E0A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1</w:t>
            </w:r>
          </w:p>
        </w:tc>
      </w:tr>
      <w:tr w:rsidR="00F411B3" w:rsidRPr="001E4B44" w14:paraId="7B7A3FBB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6B90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hraupis</w:t>
            </w:r>
            <w:proofErr w:type="spellEnd"/>
            <w:r w:rsidR="00AC5D21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AC5D21">
              <w:rPr>
                <w:i/>
                <w:color w:val="000000"/>
                <w:lang w:val="es-ES"/>
              </w:rPr>
              <w:t>episcop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64F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B9C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5498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1</w:t>
            </w:r>
          </w:p>
        </w:tc>
      </w:tr>
      <w:tr w:rsidR="00F411B3" w:rsidRPr="001E4B44" w14:paraId="14A6F2FF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D415" w14:textId="77777777" w:rsidR="00F411B3" w:rsidRPr="004E0A1D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4E0A1D">
              <w:rPr>
                <w:i/>
                <w:color w:val="000000"/>
                <w:lang w:val="es-ES"/>
              </w:rPr>
              <w:t>Trogon</w:t>
            </w:r>
            <w:proofErr w:type="spellEnd"/>
            <w:r w:rsidR="004E0A1D"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curucui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F9E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F4D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EC1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9</w:t>
            </w:r>
          </w:p>
        </w:tc>
      </w:tr>
      <w:tr w:rsidR="00F411B3" w:rsidRPr="001E4B44" w14:paraId="53D59320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D370" w14:textId="77777777" w:rsidR="00F411B3" w:rsidRPr="004E0A1D" w:rsidRDefault="00F411B3" w:rsidP="004E0A1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4E0A1D">
              <w:rPr>
                <w:i/>
                <w:color w:val="000000"/>
                <w:lang w:val="es-ES"/>
              </w:rPr>
              <w:t>Trogon</w:t>
            </w:r>
            <w:proofErr w:type="spellEnd"/>
            <w:r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melanur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4F6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C7A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365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4</w:t>
            </w:r>
          </w:p>
        </w:tc>
      </w:tr>
      <w:tr w:rsidR="00F411B3" w:rsidRPr="001E4B44" w14:paraId="70D63176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2591" w14:textId="77777777" w:rsidR="00F411B3" w:rsidRPr="004E0A1D" w:rsidRDefault="00F411B3" w:rsidP="004E0A1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4E0A1D">
              <w:rPr>
                <w:i/>
                <w:color w:val="000000"/>
                <w:lang w:val="es-ES"/>
              </w:rPr>
              <w:t>Trogon</w:t>
            </w:r>
            <w:proofErr w:type="spellEnd"/>
            <w:r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rufu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F79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C2A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65D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9</w:t>
            </w:r>
          </w:p>
        </w:tc>
      </w:tr>
      <w:tr w:rsidR="00F411B3" w:rsidRPr="001E4B44" w14:paraId="6966F63F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70D4" w14:textId="77777777" w:rsidR="00F411B3" w:rsidRPr="004E0A1D" w:rsidRDefault="00F411B3" w:rsidP="004E0A1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4E0A1D">
              <w:rPr>
                <w:i/>
                <w:color w:val="000000"/>
                <w:lang w:val="es-ES"/>
              </w:rPr>
              <w:lastRenderedPageBreak/>
              <w:t>Trogon</w:t>
            </w:r>
            <w:proofErr w:type="spellEnd"/>
            <w:r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virid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63A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154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236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</w:tr>
      <w:tr w:rsidR="00F411B3" w:rsidRPr="001E4B44" w14:paraId="3F42AFF4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AD13" w14:textId="77777777" w:rsidR="00F411B3" w:rsidRPr="00602D81" w:rsidRDefault="00F411B3" w:rsidP="004E0A1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urdus</w:t>
            </w:r>
            <w:proofErr w:type="spellEnd"/>
            <w:r w:rsid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albicoll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71B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569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02F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4</w:t>
            </w:r>
          </w:p>
        </w:tc>
      </w:tr>
      <w:tr w:rsidR="00F411B3" w:rsidRPr="001E4B44" w14:paraId="64ACE4F5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E9C5" w14:textId="77777777" w:rsidR="00F411B3" w:rsidRPr="00602D81" w:rsidRDefault="00F411B3" w:rsidP="004E0A1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urd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E0A1D" w:rsidRPr="004E0A1D">
              <w:rPr>
                <w:i/>
                <w:color w:val="000000"/>
                <w:lang w:val="es-ES"/>
              </w:rPr>
              <w:t>ignobil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2B5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984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C18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</w:tr>
      <w:tr w:rsidR="00F411B3" w:rsidRPr="001E4B44" w14:paraId="405994FE" w14:textId="77777777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87C2" w14:textId="77777777" w:rsidR="00F411B3" w:rsidRPr="00602D81" w:rsidRDefault="00F411B3" w:rsidP="004E0A1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ityra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r w:rsidR="004E0A1D">
              <w:rPr>
                <w:i/>
                <w:color w:val="000000"/>
                <w:lang w:val="es-ES"/>
              </w:rPr>
              <w:t>caya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07E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F38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F24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7</w:t>
            </w:r>
          </w:p>
        </w:tc>
      </w:tr>
    </w:tbl>
    <w:p w14:paraId="47B5BB60" w14:textId="77777777" w:rsidR="00F411B3" w:rsidRPr="001E4B44" w:rsidRDefault="00F411B3" w:rsidP="00F411B3">
      <w:pPr>
        <w:spacing w:line="480" w:lineRule="auto"/>
      </w:pPr>
    </w:p>
    <w:p w14:paraId="21E22952" w14:textId="40AD8903" w:rsidR="00F411B3" w:rsidRPr="001E4B44" w:rsidRDefault="00F411B3" w:rsidP="00F411B3">
      <w:pPr>
        <w:spacing w:line="480" w:lineRule="auto"/>
      </w:pPr>
      <w:r w:rsidRPr="001E4B44">
        <w:br w:type="page"/>
      </w:r>
      <w:r w:rsidR="00153824">
        <w:rPr>
          <w:b/>
        </w:rPr>
        <w:lastRenderedPageBreak/>
        <w:t>S1</w:t>
      </w:r>
      <w:r w:rsidR="0040159B">
        <w:rPr>
          <w:b/>
        </w:rPr>
        <w:t xml:space="preserve"> Appendix.</w:t>
      </w:r>
      <w:r w:rsidR="00E930F6">
        <w:rPr>
          <w:b/>
        </w:rPr>
        <w:t xml:space="preserve"> T</w:t>
      </w:r>
      <w:r w:rsidR="00153824">
        <w:rPr>
          <w:b/>
        </w:rPr>
        <w:t>able D</w:t>
      </w:r>
      <w:r>
        <w:t xml:space="preserve">. Patterns of phylogenetic ensemble for the </w:t>
      </w:r>
      <w:proofErr w:type="spellStart"/>
      <w:r>
        <w:t>frugivore</w:t>
      </w:r>
      <w:proofErr w:type="spellEnd"/>
      <w:r>
        <w:t xml:space="preserve"> species observed, according to the </w:t>
      </w:r>
      <w:r w:rsidR="002C0BB2" w:rsidRPr="0063759E">
        <w:rPr>
          <w:color w:val="1F1F1F"/>
        </w:rPr>
        <w:t xml:space="preserve">Nearest Taxon Index </w:t>
      </w:r>
      <w:r>
        <w:t>(NRI). Significantly aggregated (positive NRI values) and over-dispersed (negative) patterns are highlighted in the last column.</w:t>
      </w:r>
    </w:p>
    <w:p w14:paraId="7C57E14A" w14:textId="77777777" w:rsidR="00F411B3" w:rsidRPr="001E4B44" w:rsidRDefault="00F411B3" w:rsidP="00F411B3">
      <w:pPr>
        <w:spacing w:line="480" w:lineRule="auto"/>
      </w:pPr>
    </w:p>
    <w:tbl>
      <w:tblPr>
        <w:tblW w:w="60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660"/>
        <w:gridCol w:w="1320"/>
        <w:gridCol w:w="1320"/>
      </w:tblGrid>
      <w:tr w:rsidR="00F411B3" w:rsidRPr="001E4B44" w14:paraId="69354873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BE0E" w14:textId="77777777" w:rsidR="00F411B3" w:rsidRPr="00ED4BCD" w:rsidRDefault="00F411B3" w:rsidP="0094735D">
            <w:pPr>
              <w:spacing w:line="480" w:lineRule="auto"/>
              <w:rPr>
                <w:color w:val="00000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07C2" w14:textId="77777777" w:rsidR="00F411B3" w:rsidRPr="001E4B44" w:rsidRDefault="00C60F95" w:rsidP="00C60F95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N</w:t>
            </w:r>
            <w:r>
              <w:rPr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942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NT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DE4E" w14:textId="77777777" w:rsidR="00F411B3" w:rsidRPr="001E4B44" w:rsidRDefault="00C60F95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</w:t>
            </w:r>
          </w:p>
        </w:tc>
      </w:tr>
      <w:tr w:rsidR="00F411B3" w:rsidRPr="001E4B44" w14:paraId="1FFD486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561E" w14:textId="47019D96" w:rsidR="00F411B3" w:rsidRPr="00AD025D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AD025D">
              <w:rPr>
                <w:i/>
                <w:color w:val="000000"/>
                <w:lang w:val="es-ES"/>
              </w:rPr>
              <w:t>Lagothrix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lagot</w:t>
            </w:r>
            <w:r w:rsidR="00153824">
              <w:rPr>
                <w:i/>
                <w:color w:val="000000"/>
                <w:lang w:val="es-ES"/>
              </w:rPr>
              <w:t>h</w:t>
            </w:r>
            <w:r w:rsidR="004133B4">
              <w:rPr>
                <w:i/>
                <w:color w:val="000000"/>
                <w:lang w:val="es-ES"/>
              </w:rPr>
              <w:t>rich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9DC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D62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51F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1</w:t>
            </w:r>
          </w:p>
        </w:tc>
      </w:tr>
      <w:tr w:rsidR="00F411B3" w:rsidRPr="001E4B44" w14:paraId="2B49AD31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5E8E" w14:textId="77777777" w:rsidR="00F411B3" w:rsidRPr="00AD025D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AD025D">
              <w:rPr>
                <w:i/>
                <w:color w:val="000000"/>
                <w:lang w:val="es-ES"/>
              </w:rPr>
              <w:t>Ateles</w:t>
            </w:r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belzebuth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491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2F6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340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</w:tr>
      <w:tr w:rsidR="00F411B3" w:rsidRPr="001E4B44" w14:paraId="662467AD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FBCE" w14:textId="77777777" w:rsidR="00F411B3" w:rsidRPr="00AD025D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AD025D">
              <w:rPr>
                <w:i/>
                <w:color w:val="000000"/>
                <w:lang w:val="es-ES"/>
              </w:rPr>
              <w:t>Alouatt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senicul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E0D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154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88A8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6</w:t>
            </w:r>
          </w:p>
        </w:tc>
      </w:tr>
      <w:tr w:rsidR="00F411B3" w:rsidRPr="001E4B44" w14:paraId="02BB4671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3F1A" w14:textId="47AE8D68" w:rsidR="00F411B3" w:rsidRPr="00AD025D" w:rsidRDefault="00153824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Sapaj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apell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877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8A7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C85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5</w:t>
            </w:r>
          </w:p>
        </w:tc>
      </w:tr>
      <w:tr w:rsidR="00F411B3" w:rsidRPr="001E4B44" w14:paraId="1F6FCCE4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FD31" w14:textId="06EA83FF" w:rsidR="00F411B3" w:rsidRPr="00602D81" w:rsidRDefault="00F411B3" w:rsidP="00153824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Saimiri</w:t>
            </w:r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153824">
              <w:rPr>
                <w:i/>
                <w:color w:val="000000"/>
                <w:lang w:val="es-ES"/>
              </w:rPr>
              <w:t>cassiquiarens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3E1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911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AA5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4</w:t>
            </w:r>
          </w:p>
        </w:tc>
      </w:tr>
      <w:tr w:rsidR="00F411B3" w:rsidRPr="001E4B44" w14:paraId="3CD75BA4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FA28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Aburri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pipil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944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D65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6EB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0</w:t>
            </w:r>
          </w:p>
        </w:tc>
      </w:tr>
      <w:tr w:rsidR="00F411B3" w:rsidRPr="001E4B44" w14:paraId="50411B2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717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Amazona</w:t>
            </w:r>
            <w:r w:rsidR="004133B4">
              <w:rPr>
                <w:i/>
                <w:color w:val="000000"/>
                <w:lang w:val="es-ES"/>
              </w:rPr>
              <w:t xml:space="preserve"> farino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396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D7D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841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</w:tr>
      <w:tr w:rsidR="00F411B3" w:rsidRPr="001E4B44" w14:paraId="21D66968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8FB8" w14:textId="77777777" w:rsidR="00F411B3" w:rsidRPr="00602D81" w:rsidRDefault="004133B4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>
              <w:rPr>
                <w:i/>
                <w:color w:val="000000"/>
                <w:lang w:val="es-ES"/>
              </w:rPr>
              <w:t xml:space="preserve">Amazona </w:t>
            </w:r>
            <w:proofErr w:type="spellStart"/>
            <w:r>
              <w:rPr>
                <w:i/>
                <w:color w:val="000000"/>
                <w:lang w:val="es-ES"/>
              </w:rPr>
              <w:t>ochrocepha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882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C87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1D1A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5</w:t>
            </w:r>
          </w:p>
        </w:tc>
      </w:tr>
      <w:tr w:rsidR="00F411B3" w:rsidRPr="001E4B44" w14:paraId="3FA0D89A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711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Ara</w:t>
            </w:r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macao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E6B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908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DA97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3</w:t>
            </w:r>
          </w:p>
        </w:tc>
      </w:tr>
      <w:tr w:rsidR="00F411B3" w:rsidRPr="001E4B44" w14:paraId="17A08C57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6EA1" w14:textId="77777777" w:rsidR="00F411B3" w:rsidRPr="00602D81" w:rsidRDefault="004133B4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>
              <w:rPr>
                <w:i/>
                <w:color w:val="000000"/>
                <w:lang w:val="es-ES"/>
              </w:rPr>
              <w:t>Ara sever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D26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ABC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387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3</w:t>
            </w:r>
          </w:p>
        </w:tc>
      </w:tr>
      <w:tr w:rsidR="00F411B3" w:rsidRPr="001E4B44" w14:paraId="208C9FEC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A30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Baryphtheng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ruficapill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DB1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42D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4BF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5</w:t>
            </w:r>
          </w:p>
        </w:tc>
      </w:tr>
      <w:tr w:rsidR="00F411B3" w:rsidRPr="001E4B44" w14:paraId="2589C729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DC01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Brotogeri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cyanopter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DFD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0DE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25B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0</w:t>
            </w:r>
          </w:p>
        </w:tc>
      </w:tr>
      <w:tr w:rsidR="00F411B3" w:rsidRPr="001E4B44" w14:paraId="32C99B8C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4145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acic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cel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BD1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BBF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A39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8</w:t>
            </w:r>
          </w:p>
        </w:tc>
      </w:tr>
      <w:tr w:rsidR="00F411B3" w:rsidRPr="001E4B44" w14:paraId="3FE5B194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17B5" w14:textId="77777777" w:rsidR="00F411B3" w:rsidRPr="00602D81" w:rsidRDefault="004133B4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Cacic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solitari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706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8D1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656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0</w:t>
            </w:r>
          </w:p>
        </w:tc>
      </w:tr>
      <w:tr w:rsidR="00F411B3" w:rsidRPr="001E4B44" w14:paraId="70755899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4518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Capito</w:t>
            </w:r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nig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8AB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CA3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20C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8</w:t>
            </w:r>
          </w:p>
        </w:tc>
      </w:tr>
      <w:tr w:rsidR="004920CE" w:rsidRPr="001E4B44" w14:paraId="149A2677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D6A6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ele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elegan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7BE3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AEA5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E175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5</w:t>
            </w:r>
          </w:p>
        </w:tc>
      </w:tr>
      <w:tr w:rsidR="004920CE" w:rsidRPr="001E4B44" w14:paraId="22D26D96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585A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ele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flav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6C94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5B95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3999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</w:tr>
      <w:tr w:rsidR="004920CE" w:rsidRPr="001E4B44" w14:paraId="1A2F1F68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E682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lastRenderedPageBreak/>
              <w:t>Cele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grammine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1352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01A4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A3AF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7</w:t>
            </w:r>
          </w:p>
        </w:tc>
      </w:tr>
      <w:tr w:rsidR="00F411B3" w:rsidRPr="001E4B44" w14:paraId="38CDC3F7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A06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hlorophane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spiz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DA5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E76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4DA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7</w:t>
            </w:r>
          </w:p>
        </w:tc>
      </w:tr>
      <w:tr w:rsidR="00F411B3" w:rsidRPr="001E4B44" w14:paraId="25DD3B26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B70B" w14:textId="77777777" w:rsidR="00F411B3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atagioena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Pr="00637F8F">
              <w:rPr>
                <w:i/>
                <w:color w:val="000000"/>
                <w:lang w:val="es-ES"/>
              </w:rPr>
              <w:t>plumbe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1F27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C3E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292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</w:tr>
      <w:tr w:rsidR="00F411B3" w:rsidRPr="001E4B44" w14:paraId="1205CEA3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D7F4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yanerpe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caerule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797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A60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FAF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3</w:t>
            </w:r>
          </w:p>
        </w:tc>
      </w:tr>
      <w:tr w:rsidR="00F411B3" w:rsidRPr="001E4B44" w14:paraId="5E8B2208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09F3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Cyanocorax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violace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74B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38B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D92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8</w:t>
            </w:r>
          </w:p>
        </w:tc>
      </w:tr>
      <w:tr w:rsidR="00F411B3" w:rsidRPr="001E4B44" w14:paraId="06972749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7DD3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Dacni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caya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D73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A22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F3C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</w:tr>
      <w:tr w:rsidR="00F411B3" w:rsidRPr="001E4B44" w14:paraId="79105440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D703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Euphoni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laniirostr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707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987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E42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3</w:t>
            </w:r>
          </w:p>
        </w:tc>
      </w:tr>
      <w:tr w:rsidR="00F411B3" w:rsidRPr="001E4B44" w14:paraId="6C3B0BA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2246" w14:textId="77777777" w:rsidR="00F411B3" w:rsidRPr="00602D81" w:rsidRDefault="004133B4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Euphonia</w:t>
            </w:r>
            <w:proofErr w:type="spellEnd"/>
            <w:r>
              <w:rPr>
                <w:i/>
                <w:color w:val="000000"/>
                <w:lang w:val="es-ES"/>
              </w:rPr>
              <w:t xml:space="preserve"> minu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973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22C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D21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6</w:t>
            </w:r>
          </w:p>
        </w:tc>
      </w:tr>
      <w:tr w:rsidR="00F411B3" w:rsidRPr="001E4B44" w14:paraId="56D426FF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030E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Forp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conspicillat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F8D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384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01E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9</w:t>
            </w:r>
          </w:p>
        </w:tc>
      </w:tr>
      <w:tr w:rsidR="00F411B3" w:rsidRPr="001E4B44" w14:paraId="14275093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F40F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Gymnopithy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9AB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86D2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1E6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4</w:t>
            </w:r>
          </w:p>
        </w:tc>
      </w:tr>
      <w:tr w:rsidR="00F411B3" w:rsidRPr="001E4B44" w14:paraId="66EF6F2A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C901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Gymnoder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foetid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0EA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49D4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24E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2</w:t>
            </w:r>
          </w:p>
        </w:tc>
      </w:tr>
      <w:tr w:rsidR="00F411B3" w:rsidRPr="001E4B44" w14:paraId="6B0D04A7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7AA6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Gymnostinop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guatimoz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E45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5DC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C2FC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6</w:t>
            </w:r>
          </w:p>
        </w:tc>
      </w:tr>
      <w:tr w:rsidR="00F411B3" w:rsidRPr="001E4B44" w14:paraId="585A62F0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62F7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Hemithraupi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flavicaud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97F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B5E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C92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8</w:t>
            </w:r>
          </w:p>
        </w:tc>
      </w:tr>
      <w:tr w:rsidR="00F411B3" w:rsidRPr="001E4B44" w14:paraId="5CED5C92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6A81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Lipaug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vociferan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9E1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DB2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997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6</w:t>
            </w:r>
          </w:p>
        </w:tc>
      </w:tr>
      <w:tr w:rsidR="00F411B3" w:rsidRPr="001E4B44" w14:paraId="73DF87F1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2DE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Melanerpe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cruentat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8B4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124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392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9</w:t>
            </w:r>
          </w:p>
        </w:tc>
      </w:tr>
      <w:tr w:rsidR="00F411B3" w:rsidRPr="001E4B44" w14:paraId="0B391917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2A66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Momot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momo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830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02E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1DB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9</w:t>
            </w:r>
          </w:p>
        </w:tc>
      </w:tr>
      <w:tr w:rsidR="00F411B3" w:rsidRPr="001E4B44" w14:paraId="2587B4D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3F2E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enelope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jaquac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878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FCC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F59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</w:tr>
      <w:tr w:rsidR="00F411B3" w:rsidRPr="001E4B44" w14:paraId="28659A69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6AA9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iay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caya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B03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C0C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CF91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8</w:t>
            </w:r>
          </w:p>
        </w:tc>
      </w:tr>
      <w:tr w:rsidR="00F411B3" w:rsidRPr="001E4B44" w14:paraId="61594487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727A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ionite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melanocepha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A55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A71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D95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</w:tr>
      <w:tr w:rsidR="00F411B3" w:rsidRPr="001E4B44" w14:paraId="2E67FE27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E727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ion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menstru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A38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3C2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4A02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5</w:t>
            </w:r>
          </w:p>
        </w:tc>
      </w:tr>
      <w:tr w:rsidR="004920CE" w:rsidRPr="001E4B44" w14:paraId="0E00EB1F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E652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Pipra</w:t>
            </w:r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coron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D4EB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2240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B3DD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4</w:t>
            </w:r>
          </w:p>
        </w:tc>
      </w:tr>
      <w:tr w:rsidR="004920CE" w:rsidRPr="001E4B44" w14:paraId="14BBDD9D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C2D3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Pipra</w:t>
            </w:r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erythrocepha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0C32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9116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D84E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9</w:t>
            </w:r>
          </w:p>
        </w:tc>
      </w:tr>
      <w:tr w:rsidR="004920CE" w:rsidRPr="001E4B44" w14:paraId="7EBCDB4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8923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t>Pipra</w:t>
            </w:r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filicaud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AE38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6BF6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86EC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4</w:t>
            </w:r>
          </w:p>
        </w:tc>
      </w:tr>
      <w:tr w:rsidR="00F411B3" w:rsidRPr="001E4B44" w14:paraId="0C50F41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3BCB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602D81">
              <w:rPr>
                <w:i/>
                <w:color w:val="000000"/>
                <w:lang w:val="es-ES"/>
              </w:rPr>
              <w:lastRenderedPageBreak/>
              <w:t>P</w:t>
            </w:r>
            <w:r w:rsidR="004920CE">
              <w:rPr>
                <w:i/>
                <w:color w:val="000000"/>
                <w:lang w:val="es-ES"/>
              </w:rPr>
              <w:t xml:space="preserve">ipra </w:t>
            </w:r>
            <w:proofErr w:type="spellStart"/>
            <w:r w:rsidR="004920CE">
              <w:rPr>
                <w:i/>
                <w:color w:val="000000"/>
                <w:lang w:val="es-ES"/>
              </w:rPr>
              <w:t>sp</w:t>
            </w:r>
            <w:proofErr w:type="spellEnd"/>
            <w:r w:rsidR="004920CE">
              <w:rPr>
                <w:i/>
                <w:color w:val="000000"/>
                <w:lang w:val="es-ES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A958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839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090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5</w:t>
            </w:r>
          </w:p>
        </w:tc>
      </w:tr>
      <w:tr w:rsidR="00F411B3" w:rsidRPr="001E4B44" w14:paraId="283520F5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E5D0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iranga</w:t>
            </w:r>
            <w:proofErr w:type="spellEnd"/>
            <w:r w:rsidR="004920CE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920CE">
              <w:rPr>
                <w:i/>
                <w:color w:val="000000"/>
                <w:lang w:val="es-ES"/>
              </w:rPr>
              <w:t>olivace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17E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F3B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F55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3</w:t>
            </w:r>
          </w:p>
        </w:tc>
      </w:tr>
      <w:tr w:rsidR="00F411B3" w:rsidRPr="001E4B44" w14:paraId="0850571C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2C80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orphyrolaem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porphyrolae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E7A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60C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C41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8</w:t>
            </w:r>
          </w:p>
        </w:tc>
      </w:tr>
      <w:tr w:rsidR="00F411B3" w:rsidRPr="001E4B44" w14:paraId="67161741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709E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sarocoliu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angustifron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0DA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989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637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9</w:t>
            </w:r>
          </w:p>
        </w:tc>
      </w:tr>
      <w:tr w:rsidR="00F411B3" w:rsidRPr="001E4B44" w14:paraId="5826C7F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08B4" w14:textId="77777777" w:rsidR="00F411B3" w:rsidRPr="00602D81" w:rsidRDefault="004133B4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Psarocoli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decuman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D76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677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A417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9</w:t>
            </w:r>
          </w:p>
        </w:tc>
      </w:tr>
      <w:tr w:rsidR="004920CE" w:rsidRPr="001E4B44" w14:paraId="40F3D083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399B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terogloss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castanoti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E372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37B15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B955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0</w:t>
            </w:r>
          </w:p>
        </w:tc>
      </w:tr>
      <w:tr w:rsidR="004920CE" w:rsidRPr="001E4B44" w14:paraId="514B686F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1B3D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terogloss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flavirostr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D157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032B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7F87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3</w:t>
            </w:r>
          </w:p>
        </w:tc>
      </w:tr>
      <w:tr w:rsidR="004920CE" w:rsidRPr="001E4B44" w14:paraId="0421BBD9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570B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terogloss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pluricinct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3056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504D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5398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1</w:t>
            </w:r>
          </w:p>
        </w:tc>
      </w:tr>
      <w:tr w:rsidR="004920CE" w:rsidRPr="001E4B44" w14:paraId="2FA29525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2E34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terogloss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inscript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4779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CAD7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8ACC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0</w:t>
            </w:r>
          </w:p>
        </w:tc>
      </w:tr>
      <w:tr w:rsidR="00F411B3" w:rsidRPr="001E4B44" w14:paraId="2B9AE9FD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688A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Pyrrhur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melanur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1D2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ECCF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BA8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8</w:t>
            </w:r>
          </w:p>
        </w:tc>
      </w:tr>
      <w:tr w:rsidR="00F411B3" w:rsidRPr="001E4B44" w14:paraId="63996D0A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63C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Querul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purpur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A7F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3ED6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9A0C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5</w:t>
            </w:r>
          </w:p>
        </w:tc>
      </w:tr>
      <w:tr w:rsidR="00F411B3" w:rsidRPr="001E4B44" w14:paraId="5DE6C61C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F8B2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Ramphasto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culminat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72E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97CE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80C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4</w:t>
            </w:r>
          </w:p>
        </w:tc>
      </w:tr>
      <w:tr w:rsidR="00F411B3" w:rsidRPr="001E4B44" w14:paraId="21DADD5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FC41" w14:textId="77777777" w:rsidR="00F411B3" w:rsidRPr="00602D81" w:rsidRDefault="004133B4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Ramphocel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carbo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52E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78F2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DBB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2</w:t>
            </w:r>
          </w:p>
        </w:tc>
      </w:tr>
      <w:tr w:rsidR="00F411B3" w:rsidRPr="001E4B44" w14:paraId="1C1BAC38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B34B7" w14:textId="77777777" w:rsidR="00F411B3" w:rsidRPr="00602D81" w:rsidRDefault="004133B4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>
              <w:rPr>
                <w:i/>
                <w:color w:val="000000"/>
                <w:lang w:val="es-ES"/>
              </w:rPr>
              <w:t>Ramphasto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tucan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3AF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80C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24FC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1</w:t>
            </w:r>
          </w:p>
        </w:tc>
      </w:tr>
      <w:tr w:rsidR="00F411B3" w:rsidRPr="001E4B44" w14:paraId="69FDD943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9D8F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Selenider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reindwardti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6025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6C8A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E910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6</w:t>
            </w:r>
          </w:p>
        </w:tc>
      </w:tr>
      <w:tr w:rsidR="004920CE" w:rsidRPr="001E4B44" w14:paraId="451D8DD5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BFFF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achyphon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/>
                <w:lang w:val="es-ES"/>
              </w:rPr>
              <w:t>surinamens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7F9D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8C0B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4BF3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66</w:t>
            </w:r>
          </w:p>
        </w:tc>
      </w:tr>
      <w:tr w:rsidR="004920CE" w:rsidRPr="001E4B44" w14:paraId="40BD6E23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F53B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4E0A1D">
              <w:rPr>
                <w:i/>
                <w:color w:val="000000"/>
                <w:lang w:val="es-ES"/>
              </w:rPr>
              <w:t xml:space="preserve">Tangara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callophry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8B88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DBF6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5A5C" w14:textId="77777777" w:rsidR="004920CE" w:rsidRPr="001E4B44" w:rsidRDefault="004920CE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6</w:t>
            </w:r>
          </w:p>
        </w:tc>
      </w:tr>
      <w:tr w:rsidR="004920CE" w:rsidRPr="001E4B44" w14:paraId="3269DCF9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1213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4E0A1D">
              <w:rPr>
                <w:i/>
                <w:color w:val="000000"/>
                <w:lang w:val="es-ES"/>
              </w:rPr>
              <w:t xml:space="preserve">Tangara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schranki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492D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413A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1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2DE7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83</w:t>
            </w:r>
          </w:p>
        </w:tc>
      </w:tr>
      <w:tr w:rsidR="004920CE" w:rsidRPr="001E4B44" w14:paraId="7D994A5A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FF12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r w:rsidRPr="004E0A1D">
              <w:rPr>
                <w:i/>
                <w:color w:val="000000"/>
                <w:lang w:val="es-ES"/>
              </w:rPr>
              <w:t xml:space="preserve">Tangara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vel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1B5F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F071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EC3A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4</w:t>
            </w:r>
          </w:p>
        </w:tc>
      </w:tr>
      <w:tr w:rsidR="00F411B3" w:rsidRPr="001E4B44" w14:paraId="005A2674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645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ersina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virid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45C9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0F8D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84C4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6</w:t>
            </w:r>
          </w:p>
        </w:tc>
      </w:tr>
      <w:tr w:rsidR="00F411B3" w:rsidRPr="001E4B44" w14:paraId="240E276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DC0D" w14:textId="77777777" w:rsidR="00F411B3" w:rsidRPr="00602D81" w:rsidRDefault="00F411B3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hraupis</w:t>
            </w:r>
            <w:proofErr w:type="spellEnd"/>
            <w:r w:rsidR="004133B4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="004133B4">
              <w:rPr>
                <w:i/>
                <w:color w:val="000000"/>
                <w:lang w:val="es-ES"/>
              </w:rPr>
              <w:t>episcop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A323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315B" w14:textId="77777777" w:rsidR="00F411B3" w:rsidRPr="001E4B44" w:rsidRDefault="00F411B3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  <w:r w:rsidR="008F2D09"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6061" w14:textId="77777777" w:rsidR="00F411B3" w:rsidRPr="001E4B44" w:rsidRDefault="00F411B3" w:rsidP="0094735D">
            <w:pPr>
              <w:spacing w:line="480" w:lineRule="auto"/>
              <w:rPr>
                <w:b/>
                <w:bCs/>
                <w:color w:val="000000"/>
                <w:lang w:val="es-ES" w:eastAsia="es-ES"/>
              </w:rPr>
            </w:pPr>
            <w:r w:rsidRPr="001E4B44">
              <w:rPr>
                <w:b/>
                <w:bCs/>
                <w:color w:val="000000"/>
                <w:lang w:val="es-ES" w:eastAsia="es-ES"/>
              </w:rPr>
              <w:t>0</w:t>
            </w:r>
            <w:r w:rsidR="008F2D09">
              <w:rPr>
                <w:b/>
                <w:bCs/>
                <w:color w:val="000000"/>
                <w:lang w:val="es-ES" w:eastAsia="es-ES"/>
              </w:rPr>
              <w:t>.</w:t>
            </w:r>
            <w:r w:rsidRPr="001E4B44">
              <w:rPr>
                <w:b/>
                <w:bCs/>
                <w:color w:val="000000"/>
                <w:lang w:val="es-ES" w:eastAsia="es-ES"/>
              </w:rPr>
              <w:t>00</w:t>
            </w:r>
          </w:p>
        </w:tc>
      </w:tr>
      <w:tr w:rsidR="004920CE" w:rsidRPr="001E4B44" w14:paraId="08044E0C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77A8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4E0A1D">
              <w:rPr>
                <w:i/>
                <w:color w:val="000000"/>
                <w:lang w:val="es-ES"/>
              </w:rPr>
              <w:lastRenderedPageBreak/>
              <w:t>Trogon</w:t>
            </w:r>
            <w:proofErr w:type="spellEnd"/>
            <w:r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curucu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59ED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902C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AEDF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</w:tr>
      <w:tr w:rsidR="004920CE" w:rsidRPr="001E4B44" w14:paraId="4F057EC6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DC35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4E0A1D">
              <w:rPr>
                <w:i/>
                <w:color w:val="000000"/>
                <w:lang w:val="es-ES"/>
              </w:rPr>
              <w:t>Trogon</w:t>
            </w:r>
            <w:proofErr w:type="spellEnd"/>
            <w:r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melanur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996C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989B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3A04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6</w:t>
            </w:r>
          </w:p>
        </w:tc>
      </w:tr>
      <w:tr w:rsidR="004920CE" w:rsidRPr="001E4B44" w14:paraId="1C94B295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4B2C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4E0A1D">
              <w:rPr>
                <w:i/>
                <w:color w:val="000000"/>
                <w:lang w:val="es-ES"/>
              </w:rPr>
              <w:t>Trogon</w:t>
            </w:r>
            <w:proofErr w:type="spellEnd"/>
            <w:r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ruf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9745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2C6C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1CD3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3</w:t>
            </w:r>
          </w:p>
        </w:tc>
      </w:tr>
      <w:tr w:rsidR="004920CE" w:rsidRPr="001E4B44" w14:paraId="7922BF6E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AF36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4E0A1D">
              <w:rPr>
                <w:i/>
                <w:color w:val="000000"/>
                <w:lang w:val="es-ES"/>
              </w:rPr>
              <w:t>Trogon</w:t>
            </w:r>
            <w:proofErr w:type="spellEnd"/>
            <w:r w:rsidRPr="004E0A1D"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virid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5D1F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3212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1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C524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17</w:t>
            </w:r>
          </w:p>
        </w:tc>
      </w:tr>
      <w:tr w:rsidR="004920CE" w:rsidRPr="001E4B44" w14:paraId="5EB826A0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D87F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urd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albicoll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4B98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B652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5928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40</w:t>
            </w:r>
          </w:p>
        </w:tc>
      </w:tr>
      <w:tr w:rsidR="004920CE" w:rsidRPr="001E4B44" w14:paraId="50CE3460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B2D2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urdus</w:t>
            </w:r>
            <w:proofErr w:type="spellEnd"/>
            <w:r>
              <w:rPr>
                <w:i/>
                <w:color w:val="000000"/>
                <w:lang w:val="es-ES"/>
              </w:rPr>
              <w:t xml:space="preserve"> </w:t>
            </w:r>
            <w:proofErr w:type="spellStart"/>
            <w:r w:rsidRPr="004E0A1D">
              <w:rPr>
                <w:i/>
                <w:color w:val="000000"/>
                <w:lang w:val="es-ES"/>
              </w:rPr>
              <w:t>ignobil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154E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2435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DB0B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4</w:t>
            </w:r>
          </w:p>
        </w:tc>
      </w:tr>
      <w:tr w:rsidR="004920CE" w:rsidRPr="001E4B44" w14:paraId="1A9CA91F" w14:textId="77777777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18A0" w14:textId="77777777" w:rsidR="004920CE" w:rsidRPr="00602D81" w:rsidRDefault="004920CE" w:rsidP="0094735D">
            <w:pPr>
              <w:spacing w:line="480" w:lineRule="auto"/>
              <w:rPr>
                <w:i/>
                <w:color w:val="000000"/>
                <w:lang w:val="es-ES"/>
              </w:rPr>
            </w:pPr>
            <w:proofErr w:type="spellStart"/>
            <w:r w:rsidRPr="00602D81">
              <w:rPr>
                <w:i/>
                <w:color w:val="000000"/>
                <w:lang w:val="es-ES"/>
              </w:rPr>
              <w:t>Tityra</w:t>
            </w:r>
            <w:proofErr w:type="spellEnd"/>
            <w:r>
              <w:rPr>
                <w:i/>
                <w:color w:val="000000"/>
                <w:lang w:val="es-ES"/>
              </w:rPr>
              <w:t xml:space="preserve"> caya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6C1E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AB5E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-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015A" w14:textId="77777777" w:rsidR="004920CE" w:rsidRPr="001E4B44" w:rsidRDefault="004920CE" w:rsidP="0094735D">
            <w:pPr>
              <w:spacing w:line="480" w:lineRule="auto"/>
              <w:rPr>
                <w:color w:val="000000"/>
                <w:lang w:val="es-ES" w:eastAsia="es-ES"/>
              </w:rPr>
            </w:pPr>
            <w:r w:rsidRPr="001E4B44">
              <w:rPr>
                <w:color w:val="000000"/>
                <w:lang w:val="es-ES" w:eastAsia="es-ES"/>
              </w:rPr>
              <w:t>0</w:t>
            </w:r>
            <w:r>
              <w:rPr>
                <w:color w:val="000000"/>
                <w:lang w:val="es-ES" w:eastAsia="es-ES"/>
              </w:rPr>
              <w:t>.</w:t>
            </w:r>
            <w:r w:rsidRPr="001E4B44">
              <w:rPr>
                <w:color w:val="000000"/>
                <w:lang w:val="es-ES" w:eastAsia="es-ES"/>
              </w:rPr>
              <w:t>59</w:t>
            </w:r>
          </w:p>
        </w:tc>
      </w:tr>
    </w:tbl>
    <w:p w14:paraId="0710D26C" w14:textId="77777777" w:rsidR="00F411B3" w:rsidRDefault="00F411B3" w:rsidP="00F411B3">
      <w:pPr>
        <w:spacing w:line="480" w:lineRule="auto"/>
      </w:pPr>
    </w:p>
    <w:p w14:paraId="2B6529A4" w14:textId="77777777" w:rsidR="00F411B3" w:rsidRDefault="00F411B3" w:rsidP="00F411B3">
      <w:r>
        <w:br w:type="page"/>
      </w:r>
    </w:p>
    <w:p w14:paraId="62FB3917" w14:textId="77777777" w:rsidR="00F411B3" w:rsidRDefault="00B61330" w:rsidP="00F411B3">
      <w:pPr>
        <w:spacing w:line="480" w:lineRule="auto"/>
        <w:rPr>
          <w:rFonts w:ascii="Verdana" w:hAnsi="Verdana"/>
          <w:sz w:val="20"/>
          <w:lang w:eastAsia="es-ES_tradnl"/>
        </w:rPr>
      </w:pPr>
      <w:r>
        <w:rPr>
          <w:b/>
        </w:rPr>
        <w:lastRenderedPageBreak/>
        <w:t>S2 Appendix, T</w:t>
      </w:r>
      <w:r w:rsidR="00F411B3" w:rsidRPr="00B61330">
        <w:rPr>
          <w:b/>
        </w:rPr>
        <w:t>able S5</w:t>
      </w:r>
      <w:r w:rsidR="00F411B3">
        <w:t xml:space="preserve">. </w:t>
      </w:r>
      <w:r w:rsidR="00F411B3" w:rsidRPr="00964828">
        <w:t xml:space="preserve">Number of </w:t>
      </w:r>
      <w:r w:rsidR="007B41E9" w:rsidRPr="00964828">
        <w:t xml:space="preserve">network </w:t>
      </w:r>
      <w:r w:rsidR="00F411B3" w:rsidRPr="00964828">
        <w:t xml:space="preserve">indices identifying </w:t>
      </w:r>
      <w:r w:rsidR="00604AB2" w:rsidRPr="00964828">
        <w:t>the corresponding plant</w:t>
      </w:r>
      <w:r w:rsidR="00F411B3" w:rsidRPr="00964828">
        <w:t xml:space="preserve"> species among the first 10 </w:t>
      </w:r>
      <w:r w:rsidR="00604AB2" w:rsidRPr="00964828">
        <w:t>more important ones</w:t>
      </w:r>
      <w:r w:rsidR="007B41E9" w:rsidRPr="00964828">
        <w:t xml:space="preserve"> for the plant species studied in </w:t>
      </w:r>
      <w:proofErr w:type="spellStart"/>
      <w:proofErr w:type="gramStart"/>
      <w:r w:rsidR="007B41E9" w:rsidRPr="00964828">
        <w:t>Tinigua</w:t>
      </w:r>
      <w:proofErr w:type="spellEnd"/>
      <w:proofErr w:type="gramEnd"/>
      <w:r w:rsidR="007B41E9" w:rsidRPr="00964828">
        <w:t xml:space="preserve"> National Park, Colombia</w:t>
      </w:r>
      <w:r w:rsidR="00F411B3" w:rsidRPr="00964828">
        <w:t>.</w:t>
      </w:r>
    </w:p>
    <w:tbl>
      <w:tblPr>
        <w:tblW w:w="8652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66"/>
        <w:gridCol w:w="1300"/>
        <w:gridCol w:w="4086"/>
      </w:tblGrid>
      <w:tr w:rsidR="00F411B3" w:rsidRPr="002E2517" w14:paraId="582F4A55" w14:textId="77777777" w:rsidTr="00440D53">
        <w:trPr>
          <w:trHeight w:val="520"/>
        </w:trPr>
        <w:tc>
          <w:tcPr>
            <w:tcW w:w="3266" w:type="dxa"/>
            <w:shd w:val="clear" w:color="auto" w:fill="auto"/>
            <w:vAlign w:val="center"/>
          </w:tcPr>
          <w:p w14:paraId="5ACA1041" w14:textId="77777777" w:rsidR="00F411B3" w:rsidRPr="000E1F5B" w:rsidRDefault="00F411B3" w:rsidP="00964828">
            <w:pPr>
              <w:spacing w:line="360" w:lineRule="auto"/>
              <w:jc w:val="center"/>
              <w:rPr>
                <w:rFonts w:ascii="Verdana" w:hAnsi="Verdana"/>
                <w:sz w:val="20"/>
                <w:lang w:eastAsia="es-ES_tradnl"/>
              </w:rPr>
            </w:pPr>
            <w:proofErr w:type="spellStart"/>
            <w:r w:rsidRPr="00964828">
              <w:rPr>
                <w:color w:val="000000"/>
                <w:lang w:val="es-ES" w:eastAsia="es-ES"/>
              </w:rPr>
              <w:t>Species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14:paraId="14DE72D8" w14:textId="77777777" w:rsidR="00F411B3" w:rsidRPr="000E1F5B" w:rsidRDefault="00F411B3" w:rsidP="00964828">
            <w:pPr>
              <w:spacing w:line="360" w:lineRule="auto"/>
              <w:jc w:val="center"/>
              <w:rPr>
                <w:rFonts w:ascii="Verdana" w:hAnsi="Verdana"/>
                <w:sz w:val="20"/>
                <w:lang w:eastAsia="es-ES_tradnl"/>
              </w:rPr>
            </w:pPr>
            <w:proofErr w:type="spellStart"/>
            <w:r w:rsidRPr="00964828">
              <w:rPr>
                <w:color w:val="000000"/>
                <w:lang w:val="es-ES" w:eastAsia="es-ES"/>
              </w:rPr>
              <w:t>Number</w:t>
            </w:r>
            <w:proofErr w:type="spellEnd"/>
            <w:r w:rsidRPr="00964828">
              <w:rPr>
                <w:color w:val="000000"/>
                <w:lang w:val="es-ES" w:eastAsia="es-ES"/>
              </w:rPr>
              <w:t xml:space="preserve"> of </w:t>
            </w:r>
            <w:proofErr w:type="spellStart"/>
            <w:r w:rsidRPr="00964828">
              <w:rPr>
                <w:color w:val="000000"/>
                <w:lang w:val="es-ES" w:eastAsia="es-ES"/>
              </w:rPr>
              <w:t>indices</w:t>
            </w:r>
            <w:proofErr w:type="spellEnd"/>
          </w:p>
        </w:tc>
        <w:tc>
          <w:tcPr>
            <w:tcW w:w="4086" w:type="dxa"/>
            <w:shd w:val="clear" w:color="auto" w:fill="auto"/>
            <w:vAlign w:val="center"/>
          </w:tcPr>
          <w:p w14:paraId="34E88B28" w14:textId="77777777" w:rsidR="00F411B3" w:rsidRPr="000E1F5B" w:rsidRDefault="00F411B3" w:rsidP="00964828">
            <w:pPr>
              <w:spacing w:line="360" w:lineRule="auto"/>
              <w:jc w:val="center"/>
              <w:rPr>
                <w:rFonts w:ascii="Verdana" w:hAnsi="Verdana"/>
                <w:sz w:val="20"/>
                <w:lang w:eastAsia="es-ES_tradnl"/>
              </w:rPr>
            </w:pPr>
            <w:proofErr w:type="spellStart"/>
            <w:r w:rsidRPr="00964828">
              <w:rPr>
                <w:color w:val="000000"/>
                <w:lang w:val="es-ES" w:eastAsia="es-ES"/>
              </w:rPr>
              <w:t>Indices</w:t>
            </w:r>
            <w:proofErr w:type="spellEnd"/>
          </w:p>
        </w:tc>
      </w:tr>
      <w:tr w:rsidR="00F411B3" w:rsidRPr="002E2517" w14:paraId="2D2F7A0D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29437FB0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ecrop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membranac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D86507E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44CAA52D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 xml:space="preserve">ND, WB, WC, </w:t>
            </w:r>
            <w:r w:rsidRPr="00964828">
              <w:rPr>
                <w:i/>
                <w:color w:val="000000"/>
                <w:lang w:val="es-ES" w:eastAsia="es-ES"/>
              </w:rPr>
              <w:t>d', d,</w:t>
            </w:r>
            <w:r w:rsidRPr="00964828">
              <w:rPr>
                <w:color w:val="000000"/>
                <w:lang w:val="es-ES" w:eastAsia="es-ES"/>
              </w:rPr>
              <w:t xml:space="preserve"> NR, D, EF, SSP, G</w:t>
            </w:r>
          </w:p>
        </w:tc>
      </w:tr>
      <w:tr w:rsidR="00F411B3" w:rsidRPr="002E2517" w14:paraId="276BAE5A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116A223D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r w:rsidRPr="002E2517">
              <w:rPr>
                <w:i/>
                <w:iCs/>
                <w:color w:val="000000"/>
                <w:lang w:eastAsia="es-ES_tradnl"/>
              </w:rPr>
              <w:t xml:space="preserve">Cestrum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racemos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FB025A6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13A12095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 xml:space="preserve">ND, WB, WC, </w:t>
            </w:r>
            <w:r w:rsidRPr="00964828">
              <w:rPr>
                <w:i/>
                <w:color w:val="000000"/>
                <w:lang w:val="es-ES" w:eastAsia="es-ES"/>
              </w:rPr>
              <w:t>d',</w:t>
            </w:r>
            <w:r w:rsidRPr="00964828">
              <w:rPr>
                <w:color w:val="000000"/>
                <w:lang w:val="es-ES" w:eastAsia="es-ES"/>
              </w:rPr>
              <w:t xml:space="preserve"> d, NR, D, EF, SSP, G</w:t>
            </w:r>
          </w:p>
        </w:tc>
      </w:tr>
      <w:tr w:rsidR="00F411B3" w:rsidRPr="002E2517" w14:paraId="3D133873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690C6B57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Burser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inver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C7ECEBC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47CDCBE0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 xml:space="preserve">ND, WB, WC, </w:t>
            </w:r>
            <w:r w:rsidRPr="00964828">
              <w:rPr>
                <w:i/>
                <w:color w:val="000000"/>
                <w:lang w:val="es-ES" w:eastAsia="es-ES"/>
              </w:rPr>
              <w:t>d',</w:t>
            </w:r>
            <w:r w:rsidRPr="00964828">
              <w:rPr>
                <w:color w:val="000000"/>
                <w:lang w:val="es-ES" w:eastAsia="es-ES"/>
              </w:rPr>
              <w:t xml:space="preserve"> d, NR, D, SS, G</w:t>
            </w:r>
          </w:p>
        </w:tc>
      </w:tr>
      <w:tr w:rsidR="00F411B3" w:rsidRPr="002E2517" w14:paraId="28B5BEB6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25697915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oussapo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orthoneu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A56E448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52808D33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, SS, EP, SSP, G</w:t>
            </w:r>
          </w:p>
        </w:tc>
      </w:tr>
      <w:tr w:rsidR="00F411B3" w:rsidRPr="002E2517" w14:paraId="6DC84699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5F621625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Laet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roc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0F874F6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66ABF44E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, SS, EP, SSP, G</w:t>
            </w:r>
          </w:p>
        </w:tc>
      </w:tr>
      <w:tr w:rsidR="00F411B3" w:rsidRPr="002E2517" w14:paraId="50485EBA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37495BDC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Ocote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oblong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455DF91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3D6E6C95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, SS, EP, SSP, G</w:t>
            </w:r>
          </w:p>
        </w:tc>
      </w:tr>
      <w:tr w:rsidR="00F411B3" w:rsidRPr="002E2517" w14:paraId="66D768D1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0366F42B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seudolmed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hirsu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B1CCFF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03120F08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 xml:space="preserve">ND, WC, </w:t>
            </w:r>
            <w:r w:rsidRPr="00964828">
              <w:rPr>
                <w:i/>
                <w:color w:val="000000"/>
                <w:lang w:val="es-ES" w:eastAsia="es-ES"/>
              </w:rPr>
              <w:t>d', d,</w:t>
            </w:r>
            <w:r w:rsidRPr="00964828">
              <w:rPr>
                <w:color w:val="000000"/>
                <w:lang w:val="es-ES" w:eastAsia="es-ES"/>
              </w:rPr>
              <w:t xml:space="preserve"> NR, D, EP, SSP, G</w:t>
            </w:r>
          </w:p>
        </w:tc>
      </w:tr>
      <w:tr w:rsidR="00F411B3" w:rsidRPr="002E2517" w14:paraId="5C3EBFE4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70DCFBA2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lus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almici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8AE614C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04D78CBC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NR, D, SS, EP, SSP, G</w:t>
            </w:r>
          </w:p>
        </w:tc>
      </w:tr>
      <w:tr w:rsidR="00F411B3" w:rsidRPr="002E2517" w14:paraId="05668AA5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6E54857C" w14:textId="1D9B8EE9" w:rsidR="00F411B3" w:rsidRPr="002E2517" w:rsidRDefault="0040159B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>
              <w:rPr>
                <w:i/>
                <w:iCs/>
                <w:color w:val="000000"/>
                <w:lang w:eastAsia="es-ES_tradnl"/>
              </w:rPr>
              <w:t>Hierony</w:t>
            </w:r>
            <w:r w:rsidR="00F411B3" w:rsidRPr="002E2517">
              <w:rPr>
                <w:i/>
                <w:iCs/>
                <w:color w:val="000000"/>
                <w:lang w:eastAsia="es-ES_tradnl"/>
              </w:rPr>
              <w:t>ma</w:t>
            </w:r>
            <w:proofErr w:type="spellEnd"/>
            <w:r w:rsidR="00F411B3"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="00F411B3" w:rsidRPr="002E2517">
              <w:rPr>
                <w:i/>
                <w:iCs/>
                <w:color w:val="000000"/>
                <w:lang w:eastAsia="es-ES_tradnl"/>
              </w:rPr>
              <w:t>alchorneoid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B91E952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67B0D19E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NR, D, SS, EP, SSP, G</w:t>
            </w:r>
          </w:p>
        </w:tc>
      </w:tr>
      <w:tr w:rsidR="00F411B3" w:rsidRPr="002E2517" w14:paraId="5DB94AE7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49E1932A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Nectandr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membranac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DD78713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0065D56C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C, NR, D, SS, EP, SSP G</w:t>
            </w:r>
          </w:p>
        </w:tc>
      </w:tr>
      <w:tr w:rsidR="00F411B3" w:rsidRPr="002E2517" w14:paraId="41B2FEB7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287B6261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Ficus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davidsion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079D8AA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7D79B8C9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, SS, G</w:t>
            </w:r>
          </w:p>
        </w:tc>
      </w:tr>
      <w:tr w:rsidR="00F411B3" w:rsidRPr="002E2517" w14:paraId="3AA88456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0AE28A86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Ficus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sphenophy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FE8FA91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17E155E2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 xml:space="preserve">ND, WC, </w:t>
            </w:r>
            <w:r w:rsidRPr="00964828">
              <w:rPr>
                <w:i/>
                <w:color w:val="000000"/>
                <w:lang w:val="es-ES" w:eastAsia="es-ES"/>
              </w:rPr>
              <w:t>d', d,</w:t>
            </w:r>
            <w:r w:rsidRPr="00964828">
              <w:rPr>
                <w:color w:val="000000"/>
                <w:lang w:val="es-ES" w:eastAsia="es-ES"/>
              </w:rPr>
              <w:t xml:space="preserve"> NR, D, G</w:t>
            </w:r>
          </w:p>
        </w:tc>
      </w:tr>
      <w:tr w:rsidR="00F411B3" w:rsidRPr="002E2517" w14:paraId="696087B8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6DE9AAC9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Henriettell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fissanth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849CF2A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029D58B3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, SS, G</w:t>
            </w:r>
          </w:p>
        </w:tc>
      </w:tr>
      <w:tr w:rsidR="00F411B3" w:rsidRPr="002E2517" w14:paraId="1159F3D6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37437CA2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seudolmed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laevig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31114B7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31547D5C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, SS, G</w:t>
            </w:r>
          </w:p>
        </w:tc>
      </w:tr>
      <w:tr w:rsidR="00F411B3" w:rsidRPr="002E2517" w14:paraId="06D50442" w14:textId="77777777" w:rsidTr="00440D53">
        <w:trPr>
          <w:trHeight w:val="526"/>
        </w:trPr>
        <w:tc>
          <w:tcPr>
            <w:tcW w:w="3266" w:type="dxa"/>
            <w:shd w:val="clear" w:color="auto" w:fill="auto"/>
            <w:noWrap/>
            <w:vAlign w:val="center"/>
          </w:tcPr>
          <w:p w14:paraId="42EC222C" w14:textId="77777777" w:rsidR="00F411B3" w:rsidRPr="000E1F5B" w:rsidRDefault="00F411B3" w:rsidP="0094735D">
            <w:pPr>
              <w:jc w:val="both"/>
              <w:rPr>
                <w:rFonts w:ascii="Verdana" w:hAnsi="Verdana"/>
                <w:i/>
                <w:iCs/>
                <w:sz w:val="20"/>
                <w:lang w:eastAsia="es-ES_tradnl"/>
              </w:rPr>
            </w:pPr>
            <w:proofErr w:type="spellStart"/>
            <w:r w:rsidRPr="000E1F5B">
              <w:rPr>
                <w:i/>
                <w:iCs/>
                <w:color w:val="000000"/>
                <w:lang w:eastAsia="es-ES_tradnl"/>
              </w:rPr>
              <w:t>Castilla</w:t>
            </w:r>
            <w:proofErr w:type="spellEnd"/>
            <w:r w:rsidRPr="000E1F5B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0E1F5B">
              <w:rPr>
                <w:i/>
                <w:iCs/>
                <w:color w:val="000000"/>
                <w:lang w:eastAsia="es-ES_tradnl"/>
              </w:rPr>
              <w:t>ule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7E7CC1F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128EAECF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, G</w:t>
            </w:r>
          </w:p>
        </w:tc>
      </w:tr>
      <w:tr w:rsidR="00F411B3" w:rsidRPr="002E2517" w14:paraId="39450F35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35110F46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ecrop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sciadophy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A83CC37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5D3E4760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, G</w:t>
            </w:r>
          </w:p>
        </w:tc>
      </w:tr>
      <w:tr w:rsidR="00F411B3" w:rsidRPr="002E2517" w14:paraId="38FE5D00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29653C39" w14:textId="73C6541D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Guatter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r w:rsidR="0040159B">
              <w:rPr>
                <w:i/>
                <w:iCs/>
                <w:color w:val="000000"/>
                <w:lang w:eastAsia="es-ES_tradnl"/>
              </w:rPr>
              <w:t xml:space="preserve">cf.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unct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BC413A0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1C31AE74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C, NR, D, SS, G</w:t>
            </w:r>
          </w:p>
        </w:tc>
      </w:tr>
      <w:tr w:rsidR="00F411B3" w:rsidRPr="002E2517" w14:paraId="0CDFCA4D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1142A012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Sapium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laurifol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4038890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569AD4BA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C, NR, D, SS, G</w:t>
            </w:r>
          </w:p>
        </w:tc>
      </w:tr>
      <w:tr w:rsidR="00F411B3" w:rsidRPr="002E2517" w14:paraId="55E3F241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0060A094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Trichil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tubercul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5FCEE83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2356D988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 xml:space="preserve">WB, WC, </w:t>
            </w:r>
            <w:r w:rsidRPr="00964828">
              <w:rPr>
                <w:i/>
                <w:color w:val="000000"/>
                <w:lang w:val="es-ES" w:eastAsia="es-ES"/>
              </w:rPr>
              <w:t>d', d,</w:t>
            </w:r>
            <w:r w:rsidRPr="00964828">
              <w:rPr>
                <w:color w:val="000000"/>
                <w:lang w:val="es-ES" w:eastAsia="es-ES"/>
              </w:rPr>
              <w:t xml:space="preserve"> EP, SSP</w:t>
            </w:r>
          </w:p>
        </w:tc>
      </w:tr>
      <w:tr w:rsidR="00F411B3" w:rsidRPr="002E2517" w14:paraId="154945BF" w14:textId="77777777" w:rsidTr="00440D53">
        <w:trPr>
          <w:trHeight w:val="526"/>
        </w:trPr>
        <w:tc>
          <w:tcPr>
            <w:tcW w:w="3266" w:type="dxa"/>
            <w:shd w:val="clear" w:color="auto" w:fill="auto"/>
            <w:vAlign w:val="center"/>
          </w:tcPr>
          <w:p w14:paraId="24D18E58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lastRenderedPageBreak/>
              <w:t>Virol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alophy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64E7A92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5BC0FA25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SS, EP, SSP, G</w:t>
            </w:r>
          </w:p>
        </w:tc>
      </w:tr>
      <w:tr w:rsidR="00F411B3" w:rsidRPr="002E2517" w14:paraId="429AC6B2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37055DDE" w14:textId="1A95C3B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Maytenus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r w:rsidR="0040159B">
              <w:rPr>
                <w:i/>
                <w:iCs/>
                <w:color w:val="000000"/>
                <w:lang w:eastAsia="es-ES_tradnl"/>
              </w:rPr>
              <w:t xml:space="preserve">cf.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macrocarp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3EEF14D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60AC0723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ND, WB, WC, NR, D</w:t>
            </w:r>
          </w:p>
        </w:tc>
      </w:tr>
      <w:tr w:rsidR="00F411B3" w:rsidRPr="002E2517" w14:paraId="65CC87AF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46C5739B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Trichil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lee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F0CC17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73D24C78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i/>
                <w:color w:val="000000"/>
                <w:lang w:val="es-ES" w:eastAsia="es-ES"/>
              </w:rPr>
              <w:t>d', d,</w:t>
            </w:r>
            <w:r w:rsidRPr="00964828">
              <w:rPr>
                <w:color w:val="000000"/>
                <w:lang w:val="es-ES" w:eastAsia="es-ES"/>
              </w:rPr>
              <w:t xml:space="preserve"> EP, SSP</w:t>
            </w:r>
          </w:p>
        </w:tc>
      </w:tr>
      <w:tr w:rsidR="00F411B3" w:rsidRPr="002E2517" w14:paraId="7BE02FB9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727E3A95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Virol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flexuo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F9A698D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11D03725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WC, NR, D, G</w:t>
            </w:r>
          </w:p>
        </w:tc>
      </w:tr>
      <w:tr w:rsidR="00F411B3" w:rsidRPr="002E2517" w14:paraId="0BAB8E28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6293CFA1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Virol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eruvi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B914467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6EFA195A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i/>
                <w:color w:val="000000"/>
                <w:lang w:val="es-ES" w:eastAsia="es-ES"/>
              </w:rPr>
              <w:t>d', d,</w:t>
            </w:r>
            <w:r w:rsidRPr="00964828">
              <w:rPr>
                <w:color w:val="000000"/>
                <w:lang w:val="es-ES" w:eastAsia="es-ES"/>
              </w:rPr>
              <w:t xml:space="preserve"> EP, SSP</w:t>
            </w:r>
          </w:p>
        </w:tc>
      </w:tr>
      <w:tr w:rsidR="00F411B3" w:rsidRPr="002E2517" w14:paraId="26BC354D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4F793CC4" w14:textId="7E81FB99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Alibert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r w:rsidR="0040159B">
              <w:rPr>
                <w:i/>
                <w:iCs/>
                <w:color w:val="000000"/>
                <w:lang w:eastAsia="es-ES_tradnl"/>
              </w:rPr>
              <w:t xml:space="preserve">cf.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hadranth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91D19CB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6C7384D8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 xml:space="preserve">WB, </w:t>
            </w:r>
            <w:r w:rsidRPr="00964828">
              <w:rPr>
                <w:i/>
                <w:color w:val="000000"/>
                <w:lang w:val="es-ES" w:eastAsia="es-ES"/>
              </w:rPr>
              <w:t>d', d</w:t>
            </w:r>
          </w:p>
        </w:tc>
      </w:tr>
      <w:tr w:rsidR="00F411B3" w:rsidRPr="002E2517" w14:paraId="2DD988C1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1D5594EE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asear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acule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73F2CA6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4DA0D35E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SS, EP, SSP</w:t>
            </w:r>
          </w:p>
        </w:tc>
      </w:tr>
      <w:tr w:rsidR="00F411B3" w:rsidRPr="002E2517" w14:paraId="45788624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0D601228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Spondias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venulo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9A54B4B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15465005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i/>
                <w:color w:val="000000"/>
                <w:lang w:val="es-ES" w:eastAsia="es-ES"/>
              </w:rPr>
              <w:t>d', d,</w:t>
            </w:r>
            <w:r w:rsidRPr="00964828">
              <w:rPr>
                <w:color w:val="000000"/>
                <w:lang w:val="es-ES" w:eastAsia="es-ES"/>
              </w:rPr>
              <w:t xml:space="preserve"> SSP</w:t>
            </w:r>
          </w:p>
        </w:tc>
      </w:tr>
      <w:tr w:rsidR="00F411B3" w:rsidRPr="002E2517" w14:paraId="674AA3F3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3BBEE101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ayapon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granatens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4CAB99C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103F4BC6" w14:textId="77777777" w:rsidR="00F411B3" w:rsidRPr="00964828" w:rsidRDefault="00F411B3" w:rsidP="0094735D">
            <w:pPr>
              <w:rPr>
                <w:i/>
                <w:color w:val="000000"/>
                <w:lang w:val="es-ES" w:eastAsia="es-ES"/>
              </w:rPr>
            </w:pPr>
            <w:r w:rsidRPr="00964828">
              <w:rPr>
                <w:i/>
                <w:color w:val="000000"/>
                <w:lang w:val="es-ES" w:eastAsia="es-ES"/>
              </w:rPr>
              <w:t>d', d</w:t>
            </w:r>
          </w:p>
        </w:tc>
      </w:tr>
      <w:tr w:rsidR="00F411B3" w:rsidRPr="002E2517" w14:paraId="2579BAE9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358083E2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lus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nigroline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E505071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0A2AC2A4" w14:textId="77777777" w:rsidR="00F411B3" w:rsidRPr="00964828" w:rsidRDefault="00F411B3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SS, EP</w:t>
            </w:r>
          </w:p>
        </w:tc>
      </w:tr>
      <w:tr w:rsidR="00F411B3" w:rsidRPr="002E2517" w14:paraId="0EA290E0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4A04525D" w14:textId="77777777" w:rsidR="00F411B3" w:rsidRPr="002E2517" w:rsidRDefault="00F411B3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repidospermum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rhoifol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2D88BD5" w14:textId="77777777" w:rsidR="00F411B3" w:rsidRPr="00964828" w:rsidRDefault="00F411B3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6879403F" w14:textId="77777777" w:rsidR="00F411B3" w:rsidRPr="00964828" w:rsidRDefault="00F411B3" w:rsidP="0094735D">
            <w:pPr>
              <w:rPr>
                <w:i/>
                <w:color w:val="000000"/>
                <w:lang w:val="es-ES" w:eastAsia="es-ES"/>
              </w:rPr>
            </w:pPr>
            <w:r w:rsidRPr="00964828">
              <w:rPr>
                <w:i/>
                <w:color w:val="000000"/>
                <w:lang w:val="es-ES" w:eastAsia="es-ES"/>
              </w:rPr>
              <w:t>d', d</w:t>
            </w:r>
          </w:p>
        </w:tc>
      </w:tr>
      <w:tr w:rsidR="009E651E" w:rsidRPr="002E2517" w14:paraId="3C9D62CF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0D9C88A4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Garcin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macrophy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932B5F2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397AF1DC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E651E">
              <w:rPr>
                <w:i/>
                <w:color w:val="000000"/>
                <w:lang w:val="es-ES" w:eastAsia="es-ES"/>
              </w:rPr>
              <w:t>d', d</w:t>
            </w:r>
          </w:p>
        </w:tc>
      </w:tr>
      <w:tr w:rsidR="009E651E" w:rsidRPr="002E2517" w14:paraId="55BF6EB1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7CE46986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Helicostylis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tomento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1B14113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681A586E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E651E">
              <w:rPr>
                <w:i/>
                <w:color w:val="000000"/>
                <w:lang w:val="es-ES" w:eastAsia="es-ES"/>
              </w:rPr>
              <w:t>d', d</w:t>
            </w:r>
            <w:bookmarkStart w:id="0" w:name="_GoBack"/>
            <w:bookmarkEnd w:id="0"/>
          </w:p>
        </w:tc>
      </w:tr>
      <w:tr w:rsidR="009E651E" w:rsidRPr="002E2517" w14:paraId="4FC1A10D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2C066A5F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r w:rsidRPr="002E2517">
              <w:rPr>
                <w:i/>
                <w:iCs/>
                <w:color w:val="000000"/>
                <w:lang w:eastAsia="es-ES_tradnl"/>
              </w:rPr>
              <w:t xml:space="preserve">Inga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acre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D2B91D6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5B86719E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EP, SSP</w:t>
            </w:r>
          </w:p>
        </w:tc>
      </w:tr>
      <w:tr w:rsidR="009E651E" w:rsidRPr="002E2517" w14:paraId="6B92BB98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524C43B7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r w:rsidRPr="002E2517">
              <w:rPr>
                <w:i/>
                <w:iCs/>
                <w:color w:val="000000"/>
                <w:lang w:eastAsia="es-ES_tradnl"/>
              </w:rPr>
              <w:t xml:space="preserve">Inga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acrocepha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2CEB512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5F055B77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EP, SSP</w:t>
            </w:r>
          </w:p>
        </w:tc>
      </w:tr>
      <w:tr w:rsidR="009E651E" w:rsidRPr="002E2517" w14:paraId="0C683FFB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7733AE7A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r w:rsidRPr="002E2517">
              <w:rPr>
                <w:i/>
                <w:iCs/>
                <w:color w:val="000000"/>
                <w:lang w:eastAsia="es-ES_tradnl"/>
              </w:rPr>
              <w:t>Inga alba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4B96CB1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288B8B35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E651E">
              <w:rPr>
                <w:i/>
                <w:color w:val="000000"/>
                <w:lang w:val="es-ES" w:eastAsia="es-ES"/>
              </w:rPr>
              <w:t>d', d</w:t>
            </w:r>
          </w:p>
        </w:tc>
      </w:tr>
      <w:tr w:rsidR="009E651E" w:rsidRPr="002E2517" w14:paraId="4776E17A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166B3DDA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r w:rsidRPr="002E2517">
              <w:rPr>
                <w:i/>
                <w:iCs/>
                <w:color w:val="000000"/>
                <w:lang w:eastAsia="es-ES_tradnl"/>
              </w:rPr>
              <w:t xml:space="preserve">Leonia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glycycarp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B309A7B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02A322B3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E651E">
              <w:rPr>
                <w:i/>
                <w:color w:val="000000"/>
                <w:lang w:val="es-ES" w:eastAsia="es-ES"/>
              </w:rPr>
              <w:t>d', d</w:t>
            </w:r>
          </w:p>
        </w:tc>
      </w:tr>
      <w:tr w:rsidR="009E651E" w:rsidRPr="002E2517" w14:paraId="49F16B3F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36B4E4DB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ouroum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bicolor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4BC86BD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5F89F10D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EP, SSP</w:t>
            </w:r>
          </w:p>
        </w:tc>
      </w:tr>
      <w:tr w:rsidR="009E651E" w:rsidRPr="002E2517" w14:paraId="2FADE858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4DAC1C77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ouroum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etiolul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ECCCD22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71E66B43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E651E">
              <w:rPr>
                <w:i/>
                <w:color w:val="000000"/>
                <w:lang w:val="es-ES" w:eastAsia="es-ES"/>
              </w:rPr>
              <w:t>d', d</w:t>
            </w:r>
          </w:p>
        </w:tc>
      </w:tr>
      <w:tr w:rsidR="009E651E" w:rsidRPr="002E2517" w14:paraId="1E65C07B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3DB74D50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outer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caimit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C1DCBA2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5E19C9F6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EP, SSP</w:t>
            </w:r>
          </w:p>
        </w:tc>
      </w:tr>
      <w:tr w:rsidR="009E651E" w:rsidRPr="002E2517" w14:paraId="730C3CFF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4095E78E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outeri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roc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1E10741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40E02C31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E651E">
              <w:rPr>
                <w:i/>
                <w:color w:val="000000"/>
                <w:lang w:val="es-ES" w:eastAsia="es-ES"/>
              </w:rPr>
              <w:t>d', d</w:t>
            </w:r>
          </w:p>
        </w:tc>
      </w:tr>
      <w:tr w:rsidR="009E651E" w:rsidRPr="002E2517" w14:paraId="17356E20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378D03BD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rotium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sagotian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D5424D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0B5D593F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WB, WC</w:t>
            </w:r>
          </w:p>
        </w:tc>
      </w:tr>
      <w:tr w:rsidR="009E651E" w:rsidRPr="002E2517" w14:paraId="46B57D25" w14:textId="77777777" w:rsidTr="00440D53">
        <w:trPr>
          <w:trHeight w:val="306"/>
        </w:trPr>
        <w:tc>
          <w:tcPr>
            <w:tcW w:w="3266" w:type="dxa"/>
            <w:shd w:val="clear" w:color="auto" w:fill="auto"/>
            <w:vAlign w:val="center"/>
          </w:tcPr>
          <w:p w14:paraId="77CE89DA" w14:textId="77777777" w:rsidR="009E651E" w:rsidRPr="002E2517" w:rsidRDefault="009E651E" w:rsidP="0094735D">
            <w:pPr>
              <w:jc w:val="both"/>
              <w:rPr>
                <w:i/>
                <w:iCs/>
                <w:color w:val="000000"/>
                <w:lang w:eastAsia="es-ES_tradnl"/>
              </w:rPr>
            </w:pP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Pseudomalmea</w:t>
            </w:r>
            <w:proofErr w:type="spellEnd"/>
            <w:r w:rsidRPr="002E2517">
              <w:rPr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2E2517">
              <w:rPr>
                <w:i/>
                <w:iCs/>
                <w:color w:val="000000"/>
                <w:lang w:eastAsia="es-ES_tradnl"/>
              </w:rPr>
              <w:t>dielsi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98B744B" w14:textId="77777777" w:rsidR="009E651E" w:rsidRPr="00964828" w:rsidRDefault="009E651E" w:rsidP="0094735D">
            <w:pPr>
              <w:jc w:val="center"/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086" w:type="dxa"/>
            <w:shd w:val="clear" w:color="auto" w:fill="auto"/>
            <w:vAlign w:val="center"/>
          </w:tcPr>
          <w:p w14:paraId="05F94415" w14:textId="77777777" w:rsidR="009E651E" w:rsidRPr="00964828" w:rsidRDefault="009E651E" w:rsidP="0094735D">
            <w:pPr>
              <w:rPr>
                <w:color w:val="000000"/>
                <w:lang w:val="es-ES" w:eastAsia="es-ES"/>
              </w:rPr>
            </w:pPr>
            <w:r w:rsidRPr="00964828">
              <w:rPr>
                <w:color w:val="000000"/>
                <w:lang w:val="es-ES" w:eastAsia="es-ES"/>
              </w:rPr>
              <w:t>EP, SSP</w:t>
            </w:r>
          </w:p>
        </w:tc>
      </w:tr>
    </w:tbl>
    <w:p w14:paraId="3B8ED207" w14:textId="77777777" w:rsidR="00F411B3" w:rsidRPr="001E4B44" w:rsidRDefault="00F411B3" w:rsidP="00F411B3">
      <w:pPr>
        <w:spacing w:line="480" w:lineRule="auto"/>
      </w:pPr>
    </w:p>
    <w:p w14:paraId="711C2B5C" w14:textId="77777777" w:rsidR="00F411B3" w:rsidRPr="00AF091B" w:rsidRDefault="00F411B3" w:rsidP="00F411B3">
      <w:pPr>
        <w:pStyle w:val="Ttulo9"/>
        <w:rPr>
          <w:rFonts w:ascii="Arial" w:hAnsi="Arial" w:cs="Arial"/>
        </w:rPr>
      </w:pPr>
    </w:p>
    <w:p w14:paraId="60B859F0" w14:textId="77777777" w:rsidR="00F411B3" w:rsidRDefault="00F411B3" w:rsidP="00F411B3"/>
    <w:p w14:paraId="1B5F2D39" w14:textId="77777777" w:rsidR="00DC4A84" w:rsidRDefault="00DC4A84"/>
    <w:sectPr w:rsidR="00DC4A84" w:rsidSect="002F52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04948"/>
    <w:multiLevelType w:val="hybridMultilevel"/>
    <w:tmpl w:val="E38AD6F8"/>
    <w:lvl w:ilvl="0" w:tplc="FD703C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CE2602"/>
    <w:multiLevelType w:val="hybridMultilevel"/>
    <w:tmpl w:val="A21A41DA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1B3"/>
    <w:rsid w:val="00101EDF"/>
    <w:rsid w:val="00153824"/>
    <w:rsid w:val="001E7E89"/>
    <w:rsid w:val="001F17A0"/>
    <w:rsid w:val="002C0BB2"/>
    <w:rsid w:val="002F528E"/>
    <w:rsid w:val="00390446"/>
    <w:rsid w:val="0040159B"/>
    <w:rsid w:val="004133B4"/>
    <w:rsid w:val="00440D53"/>
    <w:rsid w:val="0047650A"/>
    <w:rsid w:val="004920CE"/>
    <w:rsid w:val="004E0A1D"/>
    <w:rsid w:val="00546A3A"/>
    <w:rsid w:val="00604AB2"/>
    <w:rsid w:val="00623EA5"/>
    <w:rsid w:val="00637F8F"/>
    <w:rsid w:val="007B41E9"/>
    <w:rsid w:val="008B38E3"/>
    <w:rsid w:val="008F2D09"/>
    <w:rsid w:val="0094735D"/>
    <w:rsid w:val="00964828"/>
    <w:rsid w:val="009E651E"/>
    <w:rsid w:val="00AC5D21"/>
    <w:rsid w:val="00B61330"/>
    <w:rsid w:val="00B62D9E"/>
    <w:rsid w:val="00C60F95"/>
    <w:rsid w:val="00C84F97"/>
    <w:rsid w:val="00DC4A84"/>
    <w:rsid w:val="00E21410"/>
    <w:rsid w:val="00E930F6"/>
    <w:rsid w:val="00EA214C"/>
    <w:rsid w:val="00F411B3"/>
    <w:rsid w:val="00FC5F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FFEE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1B3"/>
    <w:rPr>
      <w:rFonts w:ascii="Times New Roman" w:eastAsia="Times New Roman" w:hAnsi="Times New Roman" w:cs="Times New Roman"/>
      <w:lang w:val="en-US" w:eastAsia="en-US"/>
    </w:rPr>
  </w:style>
  <w:style w:type="paragraph" w:styleId="Ttulo1">
    <w:name w:val="heading 1"/>
    <w:basedOn w:val="Normal"/>
    <w:next w:val="Normal"/>
    <w:link w:val="Ttulo1Car"/>
    <w:qFormat/>
    <w:rsid w:val="00F411B3"/>
    <w:pPr>
      <w:keepNext/>
      <w:outlineLvl w:val="0"/>
    </w:pPr>
    <w:rPr>
      <w:b/>
      <w:bCs/>
      <w:i/>
      <w:iCs/>
      <w:u w:val="single"/>
      <w:lang w:val="en-GB"/>
    </w:rPr>
  </w:style>
  <w:style w:type="paragraph" w:styleId="Ttulo2">
    <w:name w:val="heading 2"/>
    <w:basedOn w:val="Normal"/>
    <w:next w:val="Normal"/>
    <w:link w:val="Ttulo2Car"/>
    <w:qFormat/>
    <w:rsid w:val="00F411B3"/>
    <w:pPr>
      <w:keepNext/>
      <w:outlineLvl w:val="1"/>
    </w:pPr>
    <w:rPr>
      <w:b/>
      <w:bCs/>
      <w:lang w:val="en-GB"/>
    </w:rPr>
  </w:style>
  <w:style w:type="paragraph" w:styleId="Ttulo3">
    <w:name w:val="heading 3"/>
    <w:basedOn w:val="Normal"/>
    <w:next w:val="Normal"/>
    <w:link w:val="Ttulo3Car"/>
    <w:qFormat/>
    <w:rsid w:val="00F411B3"/>
    <w:pPr>
      <w:keepNext/>
      <w:jc w:val="both"/>
      <w:outlineLvl w:val="2"/>
    </w:pPr>
    <w:rPr>
      <w:b/>
      <w:bCs/>
      <w:sz w:val="28"/>
      <w:lang w:val="en-GB"/>
    </w:rPr>
  </w:style>
  <w:style w:type="paragraph" w:styleId="Ttulo4">
    <w:name w:val="heading 4"/>
    <w:basedOn w:val="Normal"/>
    <w:next w:val="Normal"/>
    <w:link w:val="Ttulo4Car"/>
    <w:qFormat/>
    <w:rsid w:val="00F411B3"/>
    <w:pPr>
      <w:keepNext/>
      <w:jc w:val="center"/>
      <w:outlineLvl w:val="3"/>
    </w:pPr>
    <w:rPr>
      <w:b/>
      <w:bCs/>
      <w:sz w:val="36"/>
      <w:u w:val="single"/>
      <w:lang w:val="en-GB"/>
    </w:rPr>
  </w:style>
  <w:style w:type="paragraph" w:styleId="Ttulo5">
    <w:name w:val="heading 5"/>
    <w:basedOn w:val="Normal"/>
    <w:next w:val="Normal"/>
    <w:link w:val="Ttulo5Car"/>
    <w:qFormat/>
    <w:rsid w:val="00F411B3"/>
    <w:pPr>
      <w:keepNext/>
      <w:tabs>
        <w:tab w:val="left" w:pos="-720"/>
      </w:tabs>
      <w:suppressAutoHyphens/>
      <w:spacing w:before="90" w:after="54" w:line="480" w:lineRule="auto"/>
      <w:jc w:val="both"/>
      <w:outlineLvl w:val="4"/>
    </w:pPr>
    <w:rPr>
      <w:spacing w:val="-3"/>
      <w:u w:val="single"/>
      <w:lang w:val="es-ES_tradnl"/>
    </w:rPr>
  </w:style>
  <w:style w:type="paragraph" w:styleId="Ttulo6">
    <w:name w:val="heading 6"/>
    <w:basedOn w:val="Normal"/>
    <w:next w:val="Normal"/>
    <w:link w:val="Ttulo6Car"/>
    <w:qFormat/>
    <w:rsid w:val="00F411B3"/>
    <w:pPr>
      <w:keepNext/>
      <w:outlineLvl w:val="5"/>
    </w:pPr>
    <w:rPr>
      <w:b/>
      <w:bCs/>
      <w:sz w:val="28"/>
      <w:lang w:val="en-GB"/>
    </w:rPr>
  </w:style>
  <w:style w:type="paragraph" w:styleId="Ttulo9">
    <w:name w:val="heading 9"/>
    <w:basedOn w:val="Normal"/>
    <w:next w:val="Normal"/>
    <w:link w:val="Ttulo9Car"/>
    <w:qFormat/>
    <w:rsid w:val="00F411B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411B3"/>
    <w:rPr>
      <w:rFonts w:ascii="Times New Roman" w:eastAsia="Times New Roman" w:hAnsi="Times New Roman" w:cs="Times New Roman"/>
      <w:b/>
      <w:bCs/>
      <w:i/>
      <w:iCs/>
      <w:u w:val="single"/>
      <w:lang w:val="en-GB" w:eastAsia="en-US"/>
    </w:rPr>
  </w:style>
  <w:style w:type="character" w:customStyle="1" w:styleId="Ttulo2Car">
    <w:name w:val="Título 2 Car"/>
    <w:basedOn w:val="Fuentedeprrafopredeter"/>
    <w:link w:val="Ttulo2"/>
    <w:rsid w:val="00F411B3"/>
    <w:rPr>
      <w:rFonts w:ascii="Times New Roman" w:eastAsia="Times New Roman" w:hAnsi="Times New Roman" w:cs="Times New Roman"/>
      <w:b/>
      <w:bCs/>
      <w:lang w:val="en-GB" w:eastAsia="en-US"/>
    </w:rPr>
  </w:style>
  <w:style w:type="character" w:customStyle="1" w:styleId="Ttulo3Car">
    <w:name w:val="Título 3 Car"/>
    <w:basedOn w:val="Fuentedeprrafopredeter"/>
    <w:link w:val="Ttulo3"/>
    <w:rsid w:val="00F411B3"/>
    <w:rPr>
      <w:rFonts w:ascii="Times New Roman" w:eastAsia="Times New Roman" w:hAnsi="Times New Roman" w:cs="Times New Roman"/>
      <w:b/>
      <w:bCs/>
      <w:sz w:val="28"/>
      <w:lang w:val="en-GB" w:eastAsia="en-US"/>
    </w:rPr>
  </w:style>
  <w:style w:type="character" w:customStyle="1" w:styleId="Ttulo4Car">
    <w:name w:val="Título 4 Car"/>
    <w:basedOn w:val="Fuentedeprrafopredeter"/>
    <w:link w:val="Ttulo4"/>
    <w:rsid w:val="00F411B3"/>
    <w:rPr>
      <w:rFonts w:ascii="Times New Roman" w:eastAsia="Times New Roman" w:hAnsi="Times New Roman" w:cs="Times New Roman"/>
      <w:b/>
      <w:bCs/>
      <w:sz w:val="36"/>
      <w:u w:val="single"/>
      <w:lang w:val="en-GB" w:eastAsia="en-US"/>
    </w:rPr>
  </w:style>
  <w:style w:type="character" w:customStyle="1" w:styleId="Ttulo5Car">
    <w:name w:val="Título 5 Car"/>
    <w:basedOn w:val="Fuentedeprrafopredeter"/>
    <w:link w:val="Ttulo5"/>
    <w:rsid w:val="00F411B3"/>
    <w:rPr>
      <w:rFonts w:ascii="Times New Roman" w:eastAsia="Times New Roman" w:hAnsi="Times New Roman" w:cs="Times New Roman"/>
      <w:spacing w:val="-3"/>
      <w:u w:val="single"/>
      <w:lang w:eastAsia="en-US"/>
    </w:rPr>
  </w:style>
  <w:style w:type="character" w:customStyle="1" w:styleId="Ttulo6Car">
    <w:name w:val="Título 6 Car"/>
    <w:basedOn w:val="Fuentedeprrafopredeter"/>
    <w:link w:val="Ttulo6"/>
    <w:rsid w:val="00F411B3"/>
    <w:rPr>
      <w:rFonts w:ascii="Times New Roman" w:eastAsia="Times New Roman" w:hAnsi="Times New Roman" w:cs="Times New Roman"/>
      <w:b/>
      <w:bCs/>
      <w:sz w:val="28"/>
      <w:lang w:val="en-GB" w:eastAsia="en-US"/>
    </w:rPr>
  </w:style>
  <w:style w:type="character" w:customStyle="1" w:styleId="Ttulo9Car">
    <w:name w:val="Título 9 Car"/>
    <w:basedOn w:val="Fuentedeprrafopredeter"/>
    <w:link w:val="Ttulo9"/>
    <w:rsid w:val="00F411B3"/>
    <w:rPr>
      <w:rFonts w:ascii="Cambria" w:eastAsia="Times New Roman" w:hAnsi="Cambria" w:cs="Times New Roman"/>
      <w:sz w:val="22"/>
      <w:szCs w:val="22"/>
      <w:lang w:val="en-US" w:eastAsia="en-US"/>
    </w:rPr>
  </w:style>
  <w:style w:type="paragraph" w:styleId="Textodecuerpo">
    <w:name w:val="Body Text"/>
    <w:basedOn w:val="Normal"/>
    <w:link w:val="TextodecuerpoCar"/>
    <w:rsid w:val="00F411B3"/>
    <w:pPr>
      <w:widowControl w:val="0"/>
      <w:spacing w:line="360" w:lineRule="auto"/>
    </w:pPr>
  </w:style>
  <w:style w:type="character" w:customStyle="1" w:styleId="TextodecuerpoCar">
    <w:name w:val="Texto de cuerpo Car"/>
    <w:basedOn w:val="Fuentedeprrafopredeter"/>
    <w:link w:val="Textodecuerpo"/>
    <w:rsid w:val="00F411B3"/>
    <w:rPr>
      <w:rFonts w:ascii="Times New Roman" w:eastAsia="Times New Roman" w:hAnsi="Times New Roman" w:cs="Times New Roman"/>
      <w:lang w:val="en-US" w:eastAsia="en-US"/>
    </w:rPr>
  </w:style>
  <w:style w:type="paragraph" w:styleId="Textodecuerpo2">
    <w:name w:val="Body Text 2"/>
    <w:basedOn w:val="Normal"/>
    <w:link w:val="Textodecuerpo2Car"/>
    <w:rsid w:val="00F411B3"/>
    <w:pPr>
      <w:spacing w:after="120" w:line="480" w:lineRule="auto"/>
    </w:pPr>
  </w:style>
  <w:style w:type="character" w:customStyle="1" w:styleId="Textodecuerpo2Car">
    <w:name w:val="Texto de cuerpo 2 Car"/>
    <w:basedOn w:val="Fuentedeprrafopredeter"/>
    <w:link w:val="Textodecuerpo2"/>
    <w:rsid w:val="00F411B3"/>
    <w:rPr>
      <w:rFonts w:ascii="Times New Roman" w:eastAsia="Times New Roman" w:hAnsi="Times New Roman" w:cs="Times New Roman"/>
      <w:lang w:val="en-US" w:eastAsia="en-US"/>
    </w:rPr>
  </w:style>
  <w:style w:type="paragraph" w:styleId="Piedepgina">
    <w:name w:val="footer"/>
    <w:basedOn w:val="Normal"/>
    <w:link w:val="PiedepginaCar"/>
    <w:rsid w:val="00F411B3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rsid w:val="00F411B3"/>
    <w:rPr>
      <w:rFonts w:ascii="Times New Roman" w:eastAsia="Times New Roman" w:hAnsi="Times New Roman" w:cs="Times New Roman"/>
      <w:lang w:val="en-US" w:eastAsia="en-US"/>
    </w:rPr>
  </w:style>
  <w:style w:type="character" w:styleId="Nmerodepgina">
    <w:name w:val="page number"/>
    <w:basedOn w:val="Fuentedeprrafopredeter"/>
    <w:rsid w:val="00F411B3"/>
  </w:style>
  <w:style w:type="character" w:styleId="Nmerodelnea">
    <w:name w:val="line number"/>
    <w:basedOn w:val="Fuentedeprrafopredeter"/>
    <w:rsid w:val="00F411B3"/>
  </w:style>
  <w:style w:type="character" w:styleId="Hipervnculo">
    <w:name w:val="Hyperlink"/>
    <w:basedOn w:val="Fuentedeprrafopredeter"/>
    <w:rsid w:val="00F411B3"/>
    <w:rPr>
      <w:color w:val="0000FF"/>
      <w:u w:val="single"/>
    </w:rPr>
  </w:style>
  <w:style w:type="paragraph" w:styleId="Sangra3detdecuerpo">
    <w:name w:val="Body Text Indent 3"/>
    <w:basedOn w:val="Normal"/>
    <w:link w:val="Sangra3detdecuerpoCar"/>
    <w:rsid w:val="00F411B3"/>
    <w:pPr>
      <w:spacing w:after="120"/>
      <w:ind w:left="283"/>
    </w:pPr>
    <w:rPr>
      <w:sz w:val="16"/>
      <w:szCs w:val="16"/>
    </w:rPr>
  </w:style>
  <w:style w:type="character" w:customStyle="1" w:styleId="Sangra3detdecuerpoCar">
    <w:name w:val="Sangría 3 de t. de cuerpo Car"/>
    <w:basedOn w:val="Fuentedeprrafopredeter"/>
    <w:link w:val="Sangra3detdecuerpo"/>
    <w:rsid w:val="00F411B3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styleId="Refdecomentario">
    <w:name w:val="annotation reference"/>
    <w:basedOn w:val="Fuentedeprrafopredeter"/>
    <w:rsid w:val="00F411B3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F411B3"/>
  </w:style>
  <w:style w:type="character" w:customStyle="1" w:styleId="TextocomentarioCar">
    <w:name w:val="Texto comentario Car"/>
    <w:basedOn w:val="Fuentedeprrafopredeter"/>
    <w:link w:val="Textocomentario"/>
    <w:rsid w:val="00F411B3"/>
    <w:rPr>
      <w:rFonts w:ascii="Times New Roman" w:eastAsia="Times New Roman" w:hAnsi="Times New Roman" w:cs="Times New Roman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411B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F411B3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Textodeglobo">
    <w:name w:val="Balloon Text"/>
    <w:basedOn w:val="Normal"/>
    <w:link w:val="TextodegloboCar"/>
    <w:rsid w:val="00F411B3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F411B3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Fuentedeprrafopredeter"/>
    <w:rsid w:val="00F411B3"/>
  </w:style>
  <w:style w:type="paragraph" w:styleId="Encabezado">
    <w:name w:val="header"/>
    <w:basedOn w:val="Normal"/>
    <w:link w:val="EncabezadoCar"/>
    <w:rsid w:val="00F411B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F411B3"/>
    <w:rPr>
      <w:rFonts w:ascii="Times New Roman" w:eastAsia="Times New Roman" w:hAnsi="Times New Roman" w:cs="Times New Roman"/>
      <w:lang w:val="en-US" w:eastAsia="en-US"/>
    </w:rPr>
  </w:style>
  <w:style w:type="character" w:styleId="Hipervnculovisitado">
    <w:name w:val="FollowedHyperlink"/>
    <w:basedOn w:val="Fuentedeprrafopredeter"/>
    <w:rsid w:val="00F411B3"/>
    <w:rPr>
      <w:color w:val="800080" w:themeColor="followedHyperlink"/>
      <w:u w:val="single"/>
    </w:rPr>
  </w:style>
  <w:style w:type="paragraph" w:styleId="Textonotaalfinal">
    <w:name w:val="endnote text"/>
    <w:basedOn w:val="Normal"/>
    <w:link w:val="TextonotaalfinalCar"/>
    <w:rsid w:val="00F411B3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rsid w:val="00F411B3"/>
    <w:rPr>
      <w:rFonts w:ascii="Times New Roman" w:eastAsia="Times New Roman" w:hAnsi="Times New Roman" w:cs="Times New Roman"/>
      <w:sz w:val="20"/>
      <w:lang w:val="en-US" w:eastAsia="en-US"/>
    </w:rPr>
  </w:style>
  <w:style w:type="character" w:styleId="Refdenotaalfinal">
    <w:name w:val="endnote reference"/>
    <w:basedOn w:val="Fuentedeprrafopredeter"/>
    <w:rsid w:val="00F411B3"/>
    <w:rPr>
      <w:vertAlign w:val="superscript"/>
    </w:rPr>
  </w:style>
  <w:style w:type="paragraph" w:styleId="Textonotapie">
    <w:name w:val="footnote text"/>
    <w:basedOn w:val="Normal"/>
    <w:link w:val="TextonotapieCar"/>
    <w:rsid w:val="00F411B3"/>
    <w:rPr>
      <w:sz w:val="20"/>
    </w:rPr>
  </w:style>
  <w:style w:type="character" w:customStyle="1" w:styleId="TextonotapieCar">
    <w:name w:val="Texto nota pie Car"/>
    <w:basedOn w:val="Fuentedeprrafopredeter"/>
    <w:link w:val="Textonotapie"/>
    <w:rsid w:val="00F411B3"/>
    <w:rPr>
      <w:rFonts w:ascii="Times New Roman" w:eastAsia="Times New Roman" w:hAnsi="Times New Roman" w:cs="Times New Roman"/>
      <w:sz w:val="20"/>
      <w:lang w:val="en-US" w:eastAsia="en-US"/>
    </w:rPr>
  </w:style>
  <w:style w:type="character" w:styleId="Refdenotaalpie">
    <w:name w:val="footnote reference"/>
    <w:basedOn w:val="Fuentedeprrafopredeter"/>
    <w:rsid w:val="00F411B3"/>
    <w:rPr>
      <w:vertAlign w:val="superscript"/>
    </w:rPr>
  </w:style>
  <w:style w:type="character" w:styleId="Enfasis">
    <w:name w:val="Emphasis"/>
    <w:basedOn w:val="Fuentedeprrafopredeter"/>
    <w:uiPriority w:val="20"/>
    <w:qFormat/>
    <w:rsid w:val="00F411B3"/>
    <w:rPr>
      <w:i/>
      <w:iCs/>
    </w:rPr>
  </w:style>
  <w:style w:type="character" w:customStyle="1" w:styleId="a1">
    <w:name w:val="a1"/>
    <w:basedOn w:val="Fuentedeprrafopredeter"/>
    <w:rsid w:val="00F411B3"/>
    <w:rPr>
      <w:rFonts w:ascii="Arial" w:hAnsi="Arial" w:cs="Arial" w:hint="default"/>
      <w:b/>
      <w:bCs/>
      <w:i w:val="0"/>
      <w:iCs w:val="0"/>
      <w:bdr w:val="none" w:sz="0" w:space="0" w:color="auto" w:frame="1"/>
    </w:rPr>
  </w:style>
  <w:style w:type="paragraph" w:customStyle="1" w:styleId="Bibliografa1">
    <w:name w:val="Bibliografía1"/>
    <w:basedOn w:val="Normal"/>
    <w:rsid w:val="00F411B3"/>
    <w:pPr>
      <w:ind w:left="720" w:hanging="720"/>
    </w:pPr>
    <w:rPr>
      <w:b/>
    </w:rPr>
  </w:style>
  <w:style w:type="paragraph" w:styleId="Prrafodelista">
    <w:name w:val="List Paragraph"/>
    <w:basedOn w:val="Normal"/>
    <w:rsid w:val="00F411B3"/>
    <w:pPr>
      <w:ind w:left="720"/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F2D09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F2D09"/>
    <w:rPr>
      <w:rFonts w:ascii="Lucida Grande" w:eastAsia="Times New Roman" w:hAnsi="Lucida Grande" w:cs="Lucida Grande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1B3"/>
    <w:rPr>
      <w:rFonts w:ascii="Times New Roman" w:eastAsia="Times New Roman" w:hAnsi="Times New Roman" w:cs="Times New Roman"/>
      <w:lang w:val="en-US" w:eastAsia="en-US"/>
    </w:rPr>
  </w:style>
  <w:style w:type="paragraph" w:styleId="Ttulo1">
    <w:name w:val="heading 1"/>
    <w:basedOn w:val="Normal"/>
    <w:next w:val="Normal"/>
    <w:link w:val="Ttulo1Car"/>
    <w:qFormat/>
    <w:rsid w:val="00F411B3"/>
    <w:pPr>
      <w:keepNext/>
      <w:outlineLvl w:val="0"/>
    </w:pPr>
    <w:rPr>
      <w:b/>
      <w:bCs/>
      <w:i/>
      <w:iCs/>
      <w:u w:val="single"/>
      <w:lang w:val="en-GB"/>
    </w:rPr>
  </w:style>
  <w:style w:type="paragraph" w:styleId="Ttulo2">
    <w:name w:val="heading 2"/>
    <w:basedOn w:val="Normal"/>
    <w:next w:val="Normal"/>
    <w:link w:val="Ttulo2Car"/>
    <w:qFormat/>
    <w:rsid w:val="00F411B3"/>
    <w:pPr>
      <w:keepNext/>
      <w:outlineLvl w:val="1"/>
    </w:pPr>
    <w:rPr>
      <w:b/>
      <w:bCs/>
      <w:lang w:val="en-GB"/>
    </w:rPr>
  </w:style>
  <w:style w:type="paragraph" w:styleId="Ttulo3">
    <w:name w:val="heading 3"/>
    <w:basedOn w:val="Normal"/>
    <w:next w:val="Normal"/>
    <w:link w:val="Ttulo3Car"/>
    <w:qFormat/>
    <w:rsid w:val="00F411B3"/>
    <w:pPr>
      <w:keepNext/>
      <w:jc w:val="both"/>
      <w:outlineLvl w:val="2"/>
    </w:pPr>
    <w:rPr>
      <w:b/>
      <w:bCs/>
      <w:sz w:val="28"/>
      <w:lang w:val="en-GB"/>
    </w:rPr>
  </w:style>
  <w:style w:type="paragraph" w:styleId="Ttulo4">
    <w:name w:val="heading 4"/>
    <w:basedOn w:val="Normal"/>
    <w:next w:val="Normal"/>
    <w:link w:val="Ttulo4Car"/>
    <w:qFormat/>
    <w:rsid w:val="00F411B3"/>
    <w:pPr>
      <w:keepNext/>
      <w:jc w:val="center"/>
      <w:outlineLvl w:val="3"/>
    </w:pPr>
    <w:rPr>
      <w:b/>
      <w:bCs/>
      <w:sz w:val="36"/>
      <w:u w:val="single"/>
      <w:lang w:val="en-GB"/>
    </w:rPr>
  </w:style>
  <w:style w:type="paragraph" w:styleId="Ttulo5">
    <w:name w:val="heading 5"/>
    <w:basedOn w:val="Normal"/>
    <w:next w:val="Normal"/>
    <w:link w:val="Ttulo5Car"/>
    <w:qFormat/>
    <w:rsid w:val="00F411B3"/>
    <w:pPr>
      <w:keepNext/>
      <w:tabs>
        <w:tab w:val="left" w:pos="-720"/>
      </w:tabs>
      <w:suppressAutoHyphens/>
      <w:spacing w:before="90" w:after="54" w:line="480" w:lineRule="auto"/>
      <w:jc w:val="both"/>
      <w:outlineLvl w:val="4"/>
    </w:pPr>
    <w:rPr>
      <w:spacing w:val="-3"/>
      <w:u w:val="single"/>
      <w:lang w:val="es-ES_tradnl"/>
    </w:rPr>
  </w:style>
  <w:style w:type="paragraph" w:styleId="Ttulo6">
    <w:name w:val="heading 6"/>
    <w:basedOn w:val="Normal"/>
    <w:next w:val="Normal"/>
    <w:link w:val="Ttulo6Car"/>
    <w:qFormat/>
    <w:rsid w:val="00F411B3"/>
    <w:pPr>
      <w:keepNext/>
      <w:outlineLvl w:val="5"/>
    </w:pPr>
    <w:rPr>
      <w:b/>
      <w:bCs/>
      <w:sz w:val="28"/>
      <w:lang w:val="en-GB"/>
    </w:rPr>
  </w:style>
  <w:style w:type="paragraph" w:styleId="Ttulo9">
    <w:name w:val="heading 9"/>
    <w:basedOn w:val="Normal"/>
    <w:next w:val="Normal"/>
    <w:link w:val="Ttulo9Car"/>
    <w:qFormat/>
    <w:rsid w:val="00F411B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411B3"/>
    <w:rPr>
      <w:rFonts w:ascii="Times New Roman" w:eastAsia="Times New Roman" w:hAnsi="Times New Roman" w:cs="Times New Roman"/>
      <w:b/>
      <w:bCs/>
      <w:i/>
      <w:iCs/>
      <w:u w:val="single"/>
      <w:lang w:val="en-GB" w:eastAsia="en-US"/>
    </w:rPr>
  </w:style>
  <w:style w:type="character" w:customStyle="1" w:styleId="Ttulo2Car">
    <w:name w:val="Título 2 Car"/>
    <w:basedOn w:val="Fuentedeprrafopredeter"/>
    <w:link w:val="Ttulo2"/>
    <w:rsid w:val="00F411B3"/>
    <w:rPr>
      <w:rFonts w:ascii="Times New Roman" w:eastAsia="Times New Roman" w:hAnsi="Times New Roman" w:cs="Times New Roman"/>
      <w:b/>
      <w:bCs/>
      <w:lang w:val="en-GB" w:eastAsia="en-US"/>
    </w:rPr>
  </w:style>
  <w:style w:type="character" w:customStyle="1" w:styleId="Ttulo3Car">
    <w:name w:val="Título 3 Car"/>
    <w:basedOn w:val="Fuentedeprrafopredeter"/>
    <w:link w:val="Ttulo3"/>
    <w:rsid w:val="00F411B3"/>
    <w:rPr>
      <w:rFonts w:ascii="Times New Roman" w:eastAsia="Times New Roman" w:hAnsi="Times New Roman" w:cs="Times New Roman"/>
      <w:b/>
      <w:bCs/>
      <w:sz w:val="28"/>
      <w:lang w:val="en-GB" w:eastAsia="en-US"/>
    </w:rPr>
  </w:style>
  <w:style w:type="character" w:customStyle="1" w:styleId="Ttulo4Car">
    <w:name w:val="Título 4 Car"/>
    <w:basedOn w:val="Fuentedeprrafopredeter"/>
    <w:link w:val="Ttulo4"/>
    <w:rsid w:val="00F411B3"/>
    <w:rPr>
      <w:rFonts w:ascii="Times New Roman" w:eastAsia="Times New Roman" w:hAnsi="Times New Roman" w:cs="Times New Roman"/>
      <w:b/>
      <w:bCs/>
      <w:sz w:val="36"/>
      <w:u w:val="single"/>
      <w:lang w:val="en-GB" w:eastAsia="en-US"/>
    </w:rPr>
  </w:style>
  <w:style w:type="character" w:customStyle="1" w:styleId="Ttulo5Car">
    <w:name w:val="Título 5 Car"/>
    <w:basedOn w:val="Fuentedeprrafopredeter"/>
    <w:link w:val="Ttulo5"/>
    <w:rsid w:val="00F411B3"/>
    <w:rPr>
      <w:rFonts w:ascii="Times New Roman" w:eastAsia="Times New Roman" w:hAnsi="Times New Roman" w:cs="Times New Roman"/>
      <w:spacing w:val="-3"/>
      <w:u w:val="single"/>
      <w:lang w:eastAsia="en-US"/>
    </w:rPr>
  </w:style>
  <w:style w:type="character" w:customStyle="1" w:styleId="Ttulo6Car">
    <w:name w:val="Título 6 Car"/>
    <w:basedOn w:val="Fuentedeprrafopredeter"/>
    <w:link w:val="Ttulo6"/>
    <w:rsid w:val="00F411B3"/>
    <w:rPr>
      <w:rFonts w:ascii="Times New Roman" w:eastAsia="Times New Roman" w:hAnsi="Times New Roman" w:cs="Times New Roman"/>
      <w:b/>
      <w:bCs/>
      <w:sz w:val="28"/>
      <w:lang w:val="en-GB" w:eastAsia="en-US"/>
    </w:rPr>
  </w:style>
  <w:style w:type="character" w:customStyle="1" w:styleId="Ttulo9Car">
    <w:name w:val="Título 9 Car"/>
    <w:basedOn w:val="Fuentedeprrafopredeter"/>
    <w:link w:val="Ttulo9"/>
    <w:rsid w:val="00F411B3"/>
    <w:rPr>
      <w:rFonts w:ascii="Cambria" w:eastAsia="Times New Roman" w:hAnsi="Cambria" w:cs="Times New Roman"/>
      <w:sz w:val="22"/>
      <w:szCs w:val="22"/>
      <w:lang w:val="en-US" w:eastAsia="en-US"/>
    </w:rPr>
  </w:style>
  <w:style w:type="paragraph" w:styleId="Textodecuerpo">
    <w:name w:val="Body Text"/>
    <w:basedOn w:val="Normal"/>
    <w:link w:val="TextodecuerpoCar"/>
    <w:rsid w:val="00F411B3"/>
    <w:pPr>
      <w:widowControl w:val="0"/>
      <w:spacing w:line="360" w:lineRule="auto"/>
    </w:pPr>
  </w:style>
  <w:style w:type="character" w:customStyle="1" w:styleId="TextodecuerpoCar">
    <w:name w:val="Texto de cuerpo Car"/>
    <w:basedOn w:val="Fuentedeprrafopredeter"/>
    <w:link w:val="Textodecuerpo"/>
    <w:rsid w:val="00F411B3"/>
    <w:rPr>
      <w:rFonts w:ascii="Times New Roman" w:eastAsia="Times New Roman" w:hAnsi="Times New Roman" w:cs="Times New Roman"/>
      <w:lang w:val="en-US" w:eastAsia="en-US"/>
    </w:rPr>
  </w:style>
  <w:style w:type="paragraph" w:styleId="Textodecuerpo2">
    <w:name w:val="Body Text 2"/>
    <w:basedOn w:val="Normal"/>
    <w:link w:val="Textodecuerpo2Car"/>
    <w:rsid w:val="00F411B3"/>
    <w:pPr>
      <w:spacing w:after="120" w:line="480" w:lineRule="auto"/>
    </w:pPr>
  </w:style>
  <w:style w:type="character" w:customStyle="1" w:styleId="Textodecuerpo2Car">
    <w:name w:val="Texto de cuerpo 2 Car"/>
    <w:basedOn w:val="Fuentedeprrafopredeter"/>
    <w:link w:val="Textodecuerpo2"/>
    <w:rsid w:val="00F411B3"/>
    <w:rPr>
      <w:rFonts w:ascii="Times New Roman" w:eastAsia="Times New Roman" w:hAnsi="Times New Roman" w:cs="Times New Roman"/>
      <w:lang w:val="en-US" w:eastAsia="en-US"/>
    </w:rPr>
  </w:style>
  <w:style w:type="paragraph" w:styleId="Piedepgina">
    <w:name w:val="footer"/>
    <w:basedOn w:val="Normal"/>
    <w:link w:val="PiedepginaCar"/>
    <w:rsid w:val="00F411B3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rsid w:val="00F411B3"/>
    <w:rPr>
      <w:rFonts w:ascii="Times New Roman" w:eastAsia="Times New Roman" w:hAnsi="Times New Roman" w:cs="Times New Roman"/>
      <w:lang w:val="en-US" w:eastAsia="en-US"/>
    </w:rPr>
  </w:style>
  <w:style w:type="character" w:styleId="Nmerodepgina">
    <w:name w:val="page number"/>
    <w:basedOn w:val="Fuentedeprrafopredeter"/>
    <w:rsid w:val="00F411B3"/>
  </w:style>
  <w:style w:type="character" w:styleId="Nmerodelnea">
    <w:name w:val="line number"/>
    <w:basedOn w:val="Fuentedeprrafopredeter"/>
    <w:rsid w:val="00F411B3"/>
  </w:style>
  <w:style w:type="character" w:styleId="Hipervnculo">
    <w:name w:val="Hyperlink"/>
    <w:basedOn w:val="Fuentedeprrafopredeter"/>
    <w:rsid w:val="00F411B3"/>
    <w:rPr>
      <w:color w:val="0000FF"/>
      <w:u w:val="single"/>
    </w:rPr>
  </w:style>
  <w:style w:type="paragraph" w:styleId="Sangra3detdecuerpo">
    <w:name w:val="Body Text Indent 3"/>
    <w:basedOn w:val="Normal"/>
    <w:link w:val="Sangra3detdecuerpoCar"/>
    <w:rsid w:val="00F411B3"/>
    <w:pPr>
      <w:spacing w:after="120"/>
      <w:ind w:left="283"/>
    </w:pPr>
    <w:rPr>
      <w:sz w:val="16"/>
      <w:szCs w:val="16"/>
    </w:rPr>
  </w:style>
  <w:style w:type="character" w:customStyle="1" w:styleId="Sangra3detdecuerpoCar">
    <w:name w:val="Sangría 3 de t. de cuerpo Car"/>
    <w:basedOn w:val="Fuentedeprrafopredeter"/>
    <w:link w:val="Sangra3detdecuerpo"/>
    <w:rsid w:val="00F411B3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styleId="Refdecomentario">
    <w:name w:val="annotation reference"/>
    <w:basedOn w:val="Fuentedeprrafopredeter"/>
    <w:rsid w:val="00F411B3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F411B3"/>
  </w:style>
  <w:style w:type="character" w:customStyle="1" w:styleId="TextocomentarioCar">
    <w:name w:val="Texto comentario Car"/>
    <w:basedOn w:val="Fuentedeprrafopredeter"/>
    <w:link w:val="Textocomentario"/>
    <w:rsid w:val="00F411B3"/>
    <w:rPr>
      <w:rFonts w:ascii="Times New Roman" w:eastAsia="Times New Roman" w:hAnsi="Times New Roman" w:cs="Times New Roman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411B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F411B3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Textodeglobo">
    <w:name w:val="Balloon Text"/>
    <w:basedOn w:val="Normal"/>
    <w:link w:val="TextodegloboCar"/>
    <w:rsid w:val="00F411B3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F411B3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Fuentedeprrafopredeter"/>
    <w:rsid w:val="00F411B3"/>
  </w:style>
  <w:style w:type="paragraph" w:styleId="Encabezado">
    <w:name w:val="header"/>
    <w:basedOn w:val="Normal"/>
    <w:link w:val="EncabezadoCar"/>
    <w:rsid w:val="00F411B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F411B3"/>
    <w:rPr>
      <w:rFonts w:ascii="Times New Roman" w:eastAsia="Times New Roman" w:hAnsi="Times New Roman" w:cs="Times New Roman"/>
      <w:lang w:val="en-US" w:eastAsia="en-US"/>
    </w:rPr>
  </w:style>
  <w:style w:type="character" w:styleId="Hipervnculovisitado">
    <w:name w:val="FollowedHyperlink"/>
    <w:basedOn w:val="Fuentedeprrafopredeter"/>
    <w:rsid w:val="00F411B3"/>
    <w:rPr>
      <w:color w:val="800080" w:themeColor="followedHyperlink"/>
      <w:u w:val="single"/>
    </w:rPr>
  </w:style>
  <w:style w:type="paragraph" w:styleId="Textonotaalfinal">
    <w:name w:val="endnote text"/>
    <w:basedOn w:val="Normal"/>
    <w:link w:val="TextonotaalfinalCar"/>
    <w:rsid w:val="00F411B3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rsid w:val="00F411B3"/>
    <w:rPr>
      <w:rFonts w:ascii="Times New Roman" w:eastAsia="Times New Roman" w:hAnsi="Times New Roman" w:cs="Times New Roman"/>
      <w:sz w:val="20"/>
      <w:lang w:val="en-US" w:eastAsia="en-US"/>
    </w:rPr>
  </w:style>
  <w:style w:type="character" w:styleId="Refdenotaalfinal">
    <w:name w:val="endnote reference"/>
    <w:basedOn w:val="Fuentedeprrafopredeter"/>
    <w:rsid w:val="00F411B3"/>
    <w:rPr>
      <w:vertAlign w:val="superscript"/>
    </w:rPr>
  </w:style>
  <w:style w:type="paragraph" w:styleId="Textonotapie">
    <w:name w:val="footnote text"/>
    <w:basedOn w:val="Normal"/>
    <w:link w:val="TextonotapieCar"/>
    <w:rsid w:val="00F411B3"/>
    <w:rPr>
      <w:sz w:val="20"/>
    </w:rPr>
  </w:style>
  <w:style w:type="character" w:customStyle="1" w:styleId="TextonotapieCar">
    <w:name w:val="Texto nota pie Car"/>
    <w:basedOn w:val="Fuentedeprrafopredeter"/>
    <w:link w:val="Textonotapie"/>
    <w:rsid w:val="00F411B3"/>
    <w:rPr>
      <w:rFonts w:ascii="Times New Roman" w:eastAsia="Times New Roman" w:hAnsi="Times New Roman" w:cs="Times New Roman"/>
      <w:sz w:val="20"/>
      <w:lang w:val="en-US" w:eastAsia="en-US"/>
    </w:rPr>
  </w:style>
  <w:style w:type="character" w:styleId="Refdenotaalpie">
    <w:name w:val="footnote reference"/>
    <w:basedOn w:val="Fuentedeprrafopredeter"/>
    <w:rsid w:val="00F411B3"/>
    <w:rPr>
      <w:vertAlign w:val="superscript"/>
    </w:rPr>
  </w:style>
  <w:style w:type="character" w:styleId="Enfasis">
    <w:name w:val="Emphasis"/>
    <w:basedOn w:val="Fuentedeprrafopredeter"/>
    <w:uiPriority w:val="20"/>
    <w:qFormat/>
    <w:rsid w:val="00F411B3"/>
    <w:rPr>
      <w:i/>
      <w:iCs/>
    </w:rPr>
  </w:style>
  <w:style w:type="character" w:customStyle="1" w:styleId="a1">
    <w:name w:val="a1"/>
    <w:basedOn w:val="Fuentedeprrafopredeter"/>
    <w:rsid w:val="00F411B3"/>
    <w:rPr>
      <w:rFonts w:ascii="Arial" w:hAnsi="Arial" w:cs="Arial" w:hint="default"/>
      <w:b/>
      <w:bCs/>
      <w:i w:val="0"/>
      <w:iCs w:val="0"/>
      <w:bdr w:val="none" w:sz="0" w:space="0" w:color="auto" w:frame="1"/>
    </w:rPr>
  </w:style>
  <w:style w:type="paragraph" w:customStyle="1" w:styleId="Bibliografa1">
    <w:name w:val="Bibliografía1"/>
    <w:basedOn w:val="Normal"/>
    <w:rsid w:val="00F411B3"/>
    <w:pPr>
      <w:ind w:left="720" w:hanging="720"/>
    </w:pPr>
    <w:rPr>
      <w:b/>
    </w:rPr>
  </w:style>
  <w:style w:type="paragraph" w:styleId="Prrafodelista">
    <w:name w:val="List Paragraph"/>
    <w:basedOn w:val="Normal"/>
    <w:rsid w:val="00F411B3"/>
    <w:pPr>
      <w:ind w:left="720"/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F2D09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F2D09"/>
    <w:rPr>
      <w:rFonts w:ascii="Lucida Grande" w:eastAsia="Times New Roman" w:hAnsi="Lucida Grande" w:cs="Lucida Grande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926</Words>
  <Characters>10596</Characters>
  <Application>Microsoft Macintosh Word</Application>
  <DocSecurity>0</DocSecurity>
  <Lines>88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EBTYP</Company>
  <LinksUpToDate>false</LinksUpToDate>
  <CharactersWithSpaces>1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tevenson</dc:creator>
  <cp:keywords/>
  <dc:description/>
  <cp:lastModifiedBy>Pablo Stevenson</cp:lastModifiedBy>
  <cp:revision>2</cp:revision>
  <dcterms:created xsi:type="dcterms:W3CDTF">2015-10-08T00:27:00Z</dcterms:created>
  <dcterms:modified xsi:type="dcterms:W3CDTF">2015-10-08T00:27:00Z</dcterms:modified>
</cp:coreProperties>
</file>